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7F2D9" w14:textId="77777777" w:rsidR="009A1AB2" w:rsidRPr="00AB0902" w:rsidRDefault="009A1AB2" w:rsidP="009A1AB2">
      <w:pPr>
        <w:rPr>
          <w:rFonts w:ascii="Times New Roman Uni" w:eastAsia="Times New Roman Uni" w:hAnsi="Times New Roman Uni" w:cs="Times New Roman Uni"/>
          <w:noProof/>
        </w:rPr>
      </w:pPr>
      <w:r w:rsidRPr="00AB0902">
        <w:rPr>
          <w:rFonts w:ascii="Times New Roman Uni" w:eastAsia="Times New Roman Uni" w:hAnsi="Times New Roman Uni" w:cs="Times New Roman Uni"/>
          <w:noProof/>
        </w:rPr>
        <w:t>Table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 xml:space="preserve"> S1.</w:t>
      </w:r>
      <w:r w:rsidRPr="00AB0902">
        <w:rPr>
          <w:rFonts w:ascii="Times New Roman Uni" w:eastAsia="Times New Roman Uni" w:hAnsi="Times New Roman Uni" w:cs="Times New Roman Uni"/>
          <w:noProof/>
        </w:rPr>
        <w:t xml:space="preserve"> Poisson regression of relative risk of HCQ and non-HCQ</w:t>
      </w:r>
    </w:p>
    <w:tbl>
      <w:tblPr>
        <w:tblW w:w="69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0"/>
        <w:gridCol w:w="2080"/>
        <w:gridCol w:w="2260"/>
      </w:tblGrid>
      <w:tr w:rsidR="009A1AB2" w:rsidRPr="00F54D00" w14:paraId="0BBE8B00" w14:textId="77777777" w:rsidTr="008E2F77">
        <w:trPr>
          <w:trHeight w:val="345"/>
        </w:trPr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4440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27C9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color w:val="000000"/>
                <w:kern w:val="0"/>
                <w:szCs w:val="24"/>
              </w:rPr>
              <w:t>Non-HCQ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A305F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color w:val="000000"/>
                <w:kern w:val="0"/>
                <w:szCs w:val="24"/>
              </w:rPr>
              <w:t>HCQ</w:t>
            </w:r>
          </w:p>
        </w:tc>
      </w:tr>
      <w:tr w:rsidR="009A1AB2" w:rsidRPr="00F54D00" w14:paraId="62225D33" w14:textId="77777777" w:rsidTr="008E2F77">
        <w:trPr>
          <w:trHeight w:val="34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345A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20C2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35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7EE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3575</w:t>
            </w:r>
          </w:p>
        </w:tc>
      </w:tr>
      <w:tr w:rsidR="009A1AB2" w:rsidRPr="00F54D00" w14:paraId="2144893B" w14:textId="77777777" w:rsidTr="008E2F77">
        <w:trPr>
          <w:trHeight w:val="34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6244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Person-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464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419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A6D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42057</w:t>
            </w:r>
          </w:p>
        </w:tc>
      </w:tr>
      <w:tr w:rsidR="009A1AB2" w:rsidRPr="00F54D00" w14:paraId="70AD8982" w14:textId="77777777" w:rsidTr="008E2F7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69E8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No. of arrhythm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E271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7E0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87</w:t>
            </w:r>
          </w:p>
        </w:tc>
      </w:tr>
      <w:tr w:rsidR="009A1AB2" w:rsidRPr="00F54D00" w14:paraId="7990DA9D" w14:textId="77777777" w:rsidTr="008E2F77">
        <w:trPr>
          <w:trHeight w:val="45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7F6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color w:val="000000"/>
                <w:kern w:val="0"/>
                <w:szCs w:val="24"/>
              </w:rPr>
              <w:t>ID (95% C.I.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C66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2.53 (2.09-3.06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B56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2.07 (1.68-2.55)</w:t>
            </w:r>
          </w:p>
        </w:tc>
      </w:tr>
      <w:tr w:rsidR="009A1AB2" w:rsidRPr="00F54D00" w14:paraId="2CAA9494" w14:textId="77777777" w:rsidTr="008E2F77">
        <w:trPr>
          <w:trHeight w:val="330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BA36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color w:val="000000"/>
                <w:kern w:val="0"/>
                <w:szCs w:val="24"/>
              </w:rPr>
              <w:t>Relative risk (95% C.I.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8926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675A" w14:textId="77777777" w:rsidR="009A1AB2" w:rsidRPr="00F54D00" w:rsidRDefault="009A1AB2" w:rsidP="008E2F7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F54D00">
              <w:rPr>
                <w:rFonts w:ascii="Times New Roman" w:hAnsi="Times New Roman"/>
                <w:kern w:val="0"/>
                <w:szCs w:val="24"/>
              </w:rPr>
              <w:t>0.82 (0.62-1.09)</w:t>
            </w:r>
          </w:p>
        </w:tc>
      </w:tr>
    </w:tbl>
    <w:p w14:paraId="2712C40A" w14:textId="77777777" w:rsidR="009A1AB2" w:rsidRPr="00AB0902" w:rsidRDefault="009A1AB2" w:rsidP="009A1AB2">
      <w:pPr>
        <w:rPr>
          <w:rFonts w:ascii="Times New Roman Uni" w:eastAsia="Times New Roman Uni" w:hAnsi="Times New Roman Uni" w:cs="Times New Roman Uni"/>
          <w:noProof/>
        </w:rPr>
      </w:pPr>
      <w:r w:rsidRPr="00AB0902">
        <w:rPr>
          <w:rFonts w:ascii="Times New Roman Uni" w:eastAsia="Times New Roman Uni" w:hAnsi="Times New Roman Uni" w:cs="Times New Roman Uni"/>
          <w:noProof/>
        </w:rPr>
        <w:t>ID: incidence density (per 1000 person-months)</w:t>
      </w:r>
    </w:p>
    <w:p w14:paraId="15F7780C" w14:textId="77777777" w:rsidR="009A1AB2" w:rsidRDefault="009A1AB2" w:rsidP="009A1AB2">
      <w:pPr>
        <w:rPr>
          <w:noProof/>
        </w:rPr>
      </w:pPr>
    </w:p>
    <w:p w14:paraId="51C5119E" w14:textId="77777777" w:rsidR="009A1AB2" w:rsidRDefault="009A1AB2" w:rsidP="009A1AB2">
      <w:pPr>
        <w:rPr>
          <w:noProof/>
        </w:rPr>
      </w:pPr>
    </w:p>
    <w:p w14:paraId="1041A927" w14:textId="77777777" w:rsidR="009A1AB2" w:rsidRDefault="009A1AB2" w:rsidP="009A1AB2">
      <w:pPr>
        <w:rPr>
          <w:noProof/>
        </w:rPr>
      </w:pPr>
    </w:p>
    <w:p w14:paraId="4202ECF9" w14:textId="77777777" w:rsidR="009A1AB2" w:rsidRDefault="009A1AB2" w:rsidP="009A1AB2">
      <w:pPr>
        <w:rPr>
          <w:rFonts w:ascii="Times New Roman Uni" w:eastAsia="Times New Roman Uni" w:hAnsi="Times New Roman Uni" w:cs="Times New Roman Uni"/>
          <w:noProof/>
        </w:rPr>
      </w:pPr>
      <w:r w:rsidRPr="00AB0902">
        <w:rPr>
          <w:rFonts w:ascii="Times New Roman Uni" w:eastAsia="Times New Roman Uni" w:hAnsi="Times New Roman Uni" w:cs="Times New Roman Uni"/>
          <w:noProof/>
        </w:rPr>
        <w:t xml:space="preserve">Table 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>S2</w:t>
      </w:r>
      <w:r>
        <w:rPr>
          <w:rFonts w:ascii="Times New Roman Uni" w:eastAsia="Times New Roman Uni" w:hAnsi="Times New Roman Uni" w:cs="Times New Roman Uni" w:hint="eastAsia"/>
          <w:noProof/>
        </w:rPr>
        <w:t>.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 xml:space="preserve"> </w:t>
      </w:r>
      <w:r w:rsidRPr="00AB0902">
        <w:rPr>
          <w:rFonts w:ascii="Times New Roman Uni" w:eastAsia="Times New Roman Uni" w:hAnsi="Times New Roman Uni" w:cs="Times New Roman Uni"/>
          <w:noProof/>
        </w:rPr>
        <w:t>Sensitivity analysis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 xml:space="preserve"> for the risk of ventricular tachyarrhythmia in 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>hydroxychloroquine</w:t>
      </w:r>
    </w:p>
    <w:p w14:paraId="0549E1F4" w14:textId="77777777" w:rsidR="009A1AB2" w:rsidRPr="00AB0902" w:rsidRDefault="009A1AB2" w:rsidP="009A1AB2">
      <w:pPr>
        <w:rPr>
          <w:rFonts w:ascii="Times New Roman Uni" w:eastAsia="Times New Roman Uni" w:hAnsi="Times New Roman Uni" w:cs="Times New Roman Uni"/>
          <w:noProof/>
        </w:rPr>
      </w:pPr>
      <w:r>
        <w:rPr>
          <w:rFonts w:ascii="Times New Roman Uni" w:eastAsia="Times New Roman Uni" w:hAnsi="Times New Roman Uni" w:cs="Times New Roman Uni" w:hint="eastAsia"/>
          <w:noProof/>
        </w:rPr>
        <w:t>(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>HCQ</w:t>
      </w:r>
      <w:r>
        <w:rPr>
          <w:rFonts w:ascii="Times New Roman Uni" w:eastAsia="Times New Roman Uni" w:hAnsi="Times New Roman Uni" w:cs="Times New Roman Uni" w:hint="eastAsia"/>
          <w:noProof/>
        </w:rPr>
        <w:t>)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 xml:space="preserve"> and non-HCQ</w:t>
      </w:r>
    </w:p>
    <w:tbl>
      <w:tblPr>
        <w:tblW w:w="1124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0"/>
        <w:gridCol w:w="1080"/>
        <w:gridCol w:w="1629"/>
        <w:gridCol w:w="2320"/>
        <w:gridCol w:w="1079"/>
        <w:gridCol w:w="1843"/>
        <w:gridCol w:w="1276"/>
      </w:tblGrid>
      <w:tr w:rsidR="009A1AB2" w:rsidRPr="00585BFF" w14:paraId="28202652" w14:textId="77777777" w:rsidTr="008E2F77">
        <w:trPr>
          <w:trHeight w:val="766"/>
          <w:jc w:val="center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0AC7" w14:textId="77777777" w:rsidR="009A1AB2" w:rsidRPr="00585BFF" w:rsidRDefault="009A1AB2" w:rsidP="008E2F77">
            <w:pPr>
              <w:widowControl/>
              <w:snapToGrid w:val="0"/>
              <w:rPr>
                <w:rFonts w:ascii="標楷體" w:eastAsia="標楷體" w:hAnsi="標楷體" w:cs="新細明體"/>
                <w:kern w:val="0"/>
                <w:szCs w:val="24"/>
              </w:rPr>
            </w:pPr>
            <w:r w:rsidRPr="00585BFF">
              <w:rPr>
                <w:rFonts w:ascii="標楷體" w:eastAsia="標楷體" w:hAnsi="標楷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07CE3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3EF66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 xml:space="preserve">No. of ventricular </w:t>
            </w:r>
            <w:r>
              <w:rPr>
                <w:rFonts w:ascii="Times New Roman" w:hAnsi="Times New Roman" w:hint="eastAsia"/>
                <w:kern w:val="0"/>
                <w:szCs w:val="24"/>
              </w:rPr>
              <w:t>tachy</w:t>
            </w:r>
            <w:r w:rsidRPr="00585BFF">
              <w:rPr>
                <w:rFonts w:ascii="Times New Roman" w:hAnsi="Times New Roman"/>
                <w:kern w:val="0"/>
                <w:szCs w:val="24"/>
              </w:rPr>
              <w:t>arrhythmia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3FB37" w14:textId="77777777" w:rsidR="009A1AB2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 xml:space="preserve">Crude HR </w:t>
            </w:r>
          </w:p>
          <w:p w14:paraId="62A93AAE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(95% C.I.)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D0CEA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52F77" w14:textId="77777777" w:rsidR="009A1AB2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  <w:vertAlign w:val="superscript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Adjusted HR</w:t>
            </w:r>
            <w:r w:rsidRPr="00585BFF">
              <w:rPr>
                <w:rFonts w:ascii="Times New Roman" w:hAnsi="Times New Roman"/>
                <w:kern w:val="0"/>
                <w:szCs w:val="24"/>
                <w:vertAlign w:val="superscript"/>
              </w:rPr>
              <w:t xml:space="preserve">† </w:t>
            </w:r>
          </w:p>
          <w:p w14:paraId="239AECDB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(95% C.I.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7D5485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9A1AB2" w:rsidRPr="00585BFF" w14:paraId="54A5DA6F" w14:textId="77777777" w:rsidTr="008E2F77">
        <w:trPr>
          <w:trHeight w:val="330"/>
          <w:jc w:val="center"/>
        </w:trPr>
        <w:tc>
          <w:tcPr>
            <w:tcW w:w="70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ACD83" w14:textId="77777777" w:rsidR="009A1AB2" w:rsidRPr="00585BFF" w:rsidRDefault="009A1AB2" w:rsidP="008E2F77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Outcome: ventricular arrhythmia (ICD-9-CM=427.1,427.4,427.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05AFD7F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BBC1FB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0DBA03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9A1AB2" w:rsidRPr="00585BFF" w14:paraId="03D8EEE3" w14:textId="77777777" w:rsidTr="008E2F77">
        <w:trPr>
          <w:trHeight w:val="33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9E4" w14:textId="77777777" w:rsidR="009A1AB2" w:rsidRPr="00585BFF" w:rsidRDefault="009A1AB2" w:rsidP="008E2F77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77A4D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BBA29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176BD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4DAD8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C746C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B390F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A1AB2" w:rsidRPr="00585BFF" w14:paraId="7126C4DD" w14:textId="77777777" w:rsidTr="008E2F77">
        <w:trPr>
          <w:trHeight w:val="330"/>
          <w:jc w:val="center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673" w14:textId="77777777" w:rsidR="009A1AB2" w:rsidRPr="00585BFF" w:rsidRDefault="009A1AB2" w:rsidP="008E2F77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Non-HCQ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528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color w:val="000000"/>
                <w:kern w:val="0"/>
                <w:szCs w:val="24"/>
              </w:rPr>
              <w:t>3575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F08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7B1508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E2A68E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1C567A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2E4557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A1AB2" w:rsidRPr="00585BFF" w14:paraId="08FDDFF6" w14:textId="77777777" w:rsidTr="008E2F77">
        <w:trPr>
          <w:trHeight w:val="330"/>
          <w:jc w:val="center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3D34" w14:textId="77777777" w:rsidR="009A1AB2" w:rsidRPr="00585BFF" w:rsidRDefault="009A1AB2" w:rsidP="008E2F77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HC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FBE4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color w:val="000000"/>
                <w:kern w:val="0"/>
                <w:szCs w:val="24"/>
              </w:rPr>
              <w:t>357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0105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D039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1.27 (0.58-2.8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6D60D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0.5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852A" w14:textId="77777777" w:rsidR="009A1AB2" w:rsidRPr="00585BFF" w:rsidRDefault="009A1AB2" w:rsidP="008E2F77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1.35 (0.61-2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914D" w14:textId="77777777" w:rsidR="009A1AB2" w:rsidRPr="00585BFF" w:rsidRDefault="009A1AB2" w:rsidP="008E2F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85BFF">
              <w:rPr>
                <w:rFonts w:ascii="Times New Roman" w:hAnsi="Times New Roman"/>
                <w:kern w:val="0"/>
                <w:szCs w:val="24"/>
              </w:rPr>
              <w:t>0.460</w:t>
            </w:r>
          </w:p>
        </w:tc>
      </w:tr>
    </w:tbl>
    <w:p w14:paraId="0E85A18F" w14:textId="77777777" w:rsidR="009A1AB2" w:rsidRPr="00AB0902" w:rsidRDefault="009A1AB2" w:rsidP="009A1AB2">
      <w:pPr>
        <w:rPr>
          <w:noProof/>
        </w:rPr>
      </w:pPr>
      <w:r w:rsidRPr="001B6721">
        <w:rPr>
          <w:rFonts w:hint="eastAsia"/>
          <w:noProof/>
          <w:szCs w:val="24"/>
        </w:rPr>
        <w:t>†</w:t>
      </w:r>
      <w:r w:rsidRPr="00424457">
        <w:rPr>
          <w:rFonts w:ascii="Times New Roman" w:hAnsi="Times New Roman"/>
          <w:noProof/>
          <w:szCs w:val="24"/>
        </w:rPr>
        <w:t>Adjusted for age, gender,</w:t>
      </w:r>
      <w:r>
        <w:rPr>
          <w:rFonts w:ascii="Times New Roman" w:hAnsi="Times New Roman" w:hint="eastAsia"/>
          <w:noProof/>
          <w:szCs w:val="24"/>
        </w:rPr>
        <w:t xml:space="preserve"> comorbitidies and medications in Table 1</w:t>
      </w:r>
    </w:p>
    <w:p w14:paraId="3793ADDA" w14:textId="77777777" w:rsidR="00424457" w:rsidRPr="009A1AB2" w:rsidRDefault="00424457" w:rsidP="00691F92">
      <w:pPr>
        <w:rPr>
          <w:noProof/>
        </w:rPr>
      </w:pPr>
    </w:p>
    <w:p w14:paraId="378156A8" w14:textId="77777777" w:rsidR="001F2F6B" w:rsidRDefault="001F2F6B" w:rsidP="00691F92">
      <w:pPr>
        <w:rPr>
          <w:noProof/>
        </w:rPr>
      </w:pPr>
    </w:p>
    <w:p w14:paraId="77E62DB7" w14:textId="77777777" w:rsidR="001F2F6B" w:rsidRDefault="001F2F6B" w:rsidP="00691F92">
      <w:pPr>
        <w:rPr>
          <w:noProof/>
        </w:rPr>
      </w:pPr>
    </w:p>
    <w:p w14:paraId="5474B8A5" w14:textId="77777777" w:rsidR="001F2F6B" w:rsidRDefault="001F2F6B" w:rsidP="00691F92">
      <w:pPr>
        <w:rPr>
          <w:noProof/>
        </w:rPr>
      </w:pPr>
    </w:p>
    <w:p w14:paraId="1CDC72D3" w14:textId="77777777" w:rsidR="009A1AB2" w:rsidRDefault="009A1AB2">
      <w:pPr>
        <w:widowControl/>
        <w:rPr>
          <w:noProof/>
        </w:rPr>
      </w:pPr>
      <w:r>
        <w:rPr>
          <w:noProof/>
        </w:rPr>
        <w:br w:type="page"/>
      </w:r>
    </w:p>
    <w:p w14:paraId="502DDD2C" w14:textId="77777777" w:rsidR="0095351B" w:rsidRPr="00EC1D86" w:rsidRDefault="0095351B" w:rsidP="0095351B">
      <w:pPr>
        <w:rPr>
          <w:rFonts w:ascii="Times New Roman Uni" w:eastAsia="Times New Roman Uni" w:hAnsi="Times New Roman Uni" w:cs="Times New Roman Uni"/>
          <w:noProof/>
        </w:rPr>
      </w:pPr>
      <w:r w:rsidRPr="00EC1D86">
        <w:rPr>
          <w:rFonts w:ascii="Times New Roman Uni" w:eastAsia="Times New Roman Uni" w:hAnsi="Times New Roman Uni" w:cs="Times New Roman Uni"/>
          <w:noProof/>
        </w:rPr>
        <w:lastRenderedPageBreak/>
        <w:t xml:space="preserve">Table </w:t>
      </w:r>
      <w:r w:rsidR="00AB0902">
        <w:rPr>
          <w:rFonts w:ascii="Times New Roman Uni" w:eastAsia="Times New Roman Uni" w:hAnsi="Times New Roman Uni" w:cs="Times New Roman Uni" w:hint="eastAsia"/>
          <w:noProof/>
        </w:rPr>
        <w:t>S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>3</w:t>
      </w:r>
      <w:r w:rsidRPr="00EC1D86">
        <w:rPr>
          <w:rFonts w:ascii="Times New Roman Uni" w:eastAsia="Times New Roman Uni" w:hAnsi="Times New Roman Uni" w:cs="Times New Roman Uni"/>
          <w:noProof/>
        </w:rPr>
        <w:t xml:space="preserve">. Subgroup analysis 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>with</w:t>
      </w:r>
      <w:r w:rsidRPr="00EC1D86">
        <w:rPr>
          <w:rFonts w:ascii="Times New Roman Uni" w:eastAsia="Times New Roman Uni" w:hAnsi="Times New Roman Uni" w:cs="Times New Roman Uni"/>
          <w:noProof/>
        </w:rPr>
        <w:t xml:space="preserve"> Cox proportional hazard model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 xml:space="preserve"> </w:t>
      </w:r>
      <w:r w:rsidRPr="00EC1D86">
        <w:rPr>
          <w:rFonts w:ascii="Times New Roman Uni" w:eastAsia="Times New Roman Uni" w:hAnsi="Times New Roman Uni" w:cs="Times New Roman Uni"/>
          <w:kern w:val="0"/>
          <w:szCs w:val="24"/>
        </w:rPr>
        <w:t xml:space="preserve">for </w:t>
      </w:r>
      <w:r w:rsidRPr="00EC1D86">
        <w:rPr>
          <w:rFonts w:ascii="Times New Roman Uni" w:eastAsia="Times New Roman Uni" w:hAnsi="Times New Roman Uni" w:cs="Times New Roman Uni" w:hint="eastAsia"/>
          <w:kern w:val="0"/>
          <w:szCs w:val="24"/>
        </w:rPr>
        <w:t>association</w:t>
      </w:r>
      <w:r w:rsidRPr="00EC1D86">
        <w:rPr>
          <w:rFonts w:ascii="Times New Roman Uni" w:eastAsia="Times New Roman Uni" w:hAnsi="Times New Roman Uni" w:cs="Times New Roman Uni"/>
          <w:kern w:val="0"/>
          <w:szCs w:val="24"/>
        </w:rPr>
        <w:t xml:space="preserve"> of </w:t>
      </w:r>
      <w:r w:rsidRPr="00EC1D86">
        <w:rPr>
          <w:rFonts w:ascii="Times New Roman Uni" w:eastAsia="Times New Roman Uni" w:hAnsi="Times New Roman Uni" w:cs="Times New Roman Uni" w:hint="eastAsia"/>
          <w:kern w:val="0"/>
          <w:szCs w:val="24"/>
        </w:rPr>
        <w:t xml:space="preserve">arrhythmia and </w:t>
      </w:r>
      <w:r>
        <w:rPr>
          <w:rFonts w:ascii="Times New Roman Uni" w:eastAsia="Times New Roman Uni" w:hAnsi="Times New Roman Uni" w:cs="Times New Roman Uni" w:hint="eastAsia"/>
          <w:noProof/>
        </w:rPr>
        <w:t>h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>ydroxychloroquine (HCQ)</w:t>
      </w:r>
    </w:p>
    <w:tbl>
      <w:tblPr>
        <w:tblW w:w="9672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980"/>
        <w:gridCol w:w="1500"/>
        <w:gridCol w:w="160"/>
        <w:gridCol w:w="760"/>
        <w:gridCol w:w="1180"/>
        <w:gridCol w:w="1760"/>
        <w:gridCol w:w="2312"/>
      </w:tblGrid>
      <w:tr w:rsidR="001F2F6B" w:rsidRPr="001F2F6B" w14:paraId="323FAE34" w14:textId="77777777" w:rsidTr="00B72424">
        <w:trPr>
          <w:trHeight w:val="40"/>
        </w:trPr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6A2" w14:textId="77777777" w:rsidR="001F2F6B" w:rsidRPr="0095351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0992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HCQ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9AA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2E5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on-HCQ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D4C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23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3B96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新細明體" w:hAnsi="新細明體" w:cs="新細明體"/>
                <w:color w:val="000000"/>
                <w:kern w:val="0"/>
                <w:szCs w:val="24"/>
              </w:rPr>
            </w:pPr>
            <w:r w:rsidRPr="001F2F6B">
              <w:rPr>
                <w:rFonts w:ascii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F2F6B" w:rsidRPr="001F2F6B" w14:paraId="6B23C67B" w14:textId="77777777" w:rsidTr="00B72424">
        <w:trPr>
          <w:trHeight w:val="50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CA05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50672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51B14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o. of  arrhythmia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CBC0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68327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25FDD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o. of  arrhythmia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45BF5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HR (95% C.I.)</w:t>
            </w:r>
          </w:p>
        </w:tc>
        <w:tc>
          <w:tcPr>
            <w:tcW w:w="2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8821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1F2F6B" w:rsidRPr="001F2F6B" w14:paraId="5075DAFE" w14:textId="77777777" w:rsidTr="001F2F6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EE0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A52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B88D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E1E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705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C7A8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2D88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886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F2F6B" w:rsidRPr="001F2F6B" w14:paraId="1F66F6B5" w14:textId="77777777" w:rsidTr="00B72424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A9D" w14:textId="77777777" w:rsidR="001F2F6B" w:rsidRPr="001F2F6B" w:rsidRDefault="001F2F6B" w:rsidP="00B7242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&lt;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D8CB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2D5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C1D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9F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6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DB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53FD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63 (0.37-1.06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EC52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083</w:t>
            </w:r>
          </w:p>
        </w:tc>
      </w:tr>
      <w:tr w:rsidR="001F2F6B" w:rsidRPr="001F2F6B" w14:paraId="58F6B9AD" w14:textId="77777777" w:rsidTr="00B72424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4D67" w14:textId="77777777" w:rsidR="001F2F6B" w:rsidRPr="001F2F6B" w:rsidRDefault="001F2F6B" w:rsidP="00B7242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Batang" w:eastAsia="Batang" w:hAnsi="Batang" w:hint="eastAsia"/>
                <w:kern w:val="0"/>
                <w:szCs w:val="24"/>
              </w:rPr>
              <w:t>≥</w:t>
            </w:r>
            <w:r w:rsidRPr="001F2F6B">
              <w:rPr>
                <w:rFonts w:ascii="Times New Roman" w:hAnsi="Times New Roman"/>
                <w:kern w:val="0"/>
                <w:szCs w:val="24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57B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A17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5F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F9B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173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CA0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0 (0.65-1.27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36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62</w:t>
            </w:r>
          </w:p>
        </w:tc>
      </w:tr>
      <w:tr w:rsidR="001F2F6B" w:rsidRPr="001F2F6B" w14:paraId="4071C62C" w14:textId="77777777" w:rsidTr="003B60B5">
        <w:trPr>
          <w:trHeight w:val="300"/>
        </w:trPr>
        <w:tc>
          <w:tcPr>
            <w:tcW w:w="9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F878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 for interaction= 0.248</w:t>
            </w:r>
          </w:p>
        </w:tc>
      </w:tr>
      <w:tr w:rsidR="001F2F6B" w:rsidRPr="001F2F6B" w14:paraId="62D7A2C2" w14:textId="77777777" w:rsidTr="00B72424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50C3" w14:textId="77777777" w:rsidR="001F2F6B" w:rsidRPr="001F2F6B" w:rsidRDefault="00325E1F" w:rsidP="00B72424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2D52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C85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9F7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5CB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1726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F4CF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612C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</w:tr>
      <w:tr w:rsidR="001F2F6B" w:rsidRPr="001F2F6B" w14:paraId="139DB15E" w14:textId="77777777" w:rsidTr="00B72424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B26" w14:textId="77777777" w:rsidR="001F2F6B" w:rsidRPr="001F2F6B" w:rsidRDefault="001F2F6B" w:rsidP="00B7242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F25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8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D14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7B8C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E6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8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B21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0F8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8 (0.57-1.08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A391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130</w:t>
            </w:r>
          </w:p>
        </w:tc>
      </w:tr>
      <w:tr w:rsidR="001F2F6B" w:rsidRPr="001F2F6B" w14:paraId="634BE0D1" w14:textId="77777777" w:rsidTr="001F2F6B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5C3" w14:textId="77777777" w:rsidR="001F2F6B" w:rsidRPr="001F2F6B" w:rsidRDefault="001F2F6B" w:rsidP="00B72424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FAC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7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FE6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5B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803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F1F8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B0DB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8 (0.52-1.85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7B7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44</w:t>
            </w:r>
          </w:p>
        </w:tc>
      </w:tr>
      <w:tr w:rsidR="001F2F6B" w:rsidRPr="001F2F6B" w14:paraId="27DA7E37" w14:textId="77777777" w:rsidTr="003B60B5">
        <w:trPr>
          <w:trHeight w:val="300"/>
        </w:trPr>
        <w:tc>
          <w:tcPr>
            <w:tcW w:w="9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889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 for interaction= 0.540</w:t>
            </w:r>
          </w:p>
        </w:tc>
      </w:tr>
      <w:tr w:rsidR="001F2F6B" w:rsidRPr="001F2F6B" w14:paraId="631A0037" w14:textId="77777777" w:rsidTr="001F2F6B">
        <w:trPr>
          <w:trHeight w:val="7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3EF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Macrolid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40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2731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45F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D87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FC5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B5A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</w:tr>
      <w:tr w:rsidR="001F2F6B" w:rsidRPr="001F2F6B" w14:paraId="6965602D" w14:textId="77777777" w:rsidTr="001F2F6B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681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B9E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3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5D7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A3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74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3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47D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C8C4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6 (0.57-1.04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A5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083</w:t>
            </w:r>
          </w:p>
        </w:tc>
      </w:tr>
      <w:tr w:rsidR="001F2F6B" w:rsidRPr="001F2F6B" w14:paraId="544AFD99" w14:textId="77777777" w:rsidTr="001F2F6B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D5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36A4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FB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DB8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BF1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D0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07E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.38 (0.59-3.23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5A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457</w:t>
            </w:r>
          </w:p>
        </w:tc>
      </w:tr>
      <w:tr w:rsidR="001F2F6B" w:rsidRPr="001F2F6B" w14:paraId="17F93242" w14:textId="77777777" w:rsidTr="003B60B5">
        <w:trPr>
          <w:trHeight w:val="300"/>
        </w:trPr>
        <w:tc>
          <w:tcPr>
            <w:tcW w:w="9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22D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 for interaction= 0.200</w:t>
            </w:r>
          </w:p>
        </w:tc>
      </w:tr>
      <w:tr w:rsidR="001F2F6B" w:rsidRPr="001F2F6B" w14:paraId="551291AA" w14:textId="77777777" w:rsidTr="001F2F6B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5C2" w14:textId="77777777" w:rsidR="001F2F6B" w:rsidRPr="001F2F6B" w:rsidRDefault="001F2F6B" w:rsidP="00B72424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B-block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DC3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2D53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89D0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E767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10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66E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616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1F2F6B" w:rsidRPr="001F2F6B" w14:paraId="010A3A44" w14:textId="77777777" w:rsidTr="001F2F6B">
        <w:trPr>
          <w:trHeight w:val="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F06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1F8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9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A4C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3255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FE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17D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DD5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3 (0.50-1.07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91C7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110</w:t>
            </w:r>
          </w:p>
        </w:tc>
      </w:tr>
      <w:tr w:rsidR="001F2F6B" w:rsidRPr="001F2F6B" w14:paraId="056744A6" w14:textId="77777777" w:rsidTr="001F2F6B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44F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79D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4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13A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D88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54D7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1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E4C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03C8" w14:textId="77777777" w:rsidR="001F2F6B" w:rsidRPr="001F2F6B" w:rsidRDefault="001F2F6B" w:rsidP="00B72424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0 (0.59-1.38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C109" w14:textId="77777777" w:rsidR="001F2F6B" w:rsidRPr="001F2F6B" w:rsidRDefault="001F2F6B" w:rsidP="00B72424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638</w:t>
            </w:r>
          </w:p>
        </w:tc>
      </w:tr>
      <w:tr w:rsidR="001F2F6B" w:rsidRPr="001F2F6B" w14:paraId="42E5D596" w14:textId="77777777" w:rsidTr="001F2F6B">
        <w:trPr>
          <w:trHeight w:val="70"/>
        </w:trPr>
        <w:tc>
          <w:tcPr>
            <w:tcW w:w="967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47A1" w14:textId="77777777" w:rsidR="001F2F6B" w:rsidRPr="001F2F6B" w:rsidRDefault="001F2F6B" w:rsidP="00B72424">
            <w:pPr>
              <w:widowControl/>
              <w:snapToGrid w:val="0"/>
              <w:ind w:firstLineChars="100" w:firstLine="24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  <w:r w:rsidRPr="001F2F6B">
              <w:rPr>
                <w:rFonts w:ascii="Times New Roman" w:hAnsi="Times New Roman"/>
                <w:kern w:val="0"/>
                <w:szCs w:val="24"/>
              </w:rPr>
              <w:t>p for interaction= 0.467</w:t>
            </w:r>
          </w:p>
        </w:tc>
      </w:tr>
    </w:tbl>
    <w:p w14:paraId="063FBD21" w14:textId="77777777" w:rsidR="001F2F6B" w:rsidRDefault="001F2F6B" w:rsidP="00691F92">
      <w:pPr>
        <w:rPr>
          <w:noProof/>
        </w:rPr>
      </w:pPr>
      <w:r>
        <w:rPr>
          <w:noProof/>
        </w:rPr>
        <w:br w:type="page"/>
      </w:r>
    </w:p>
    <w:p w14:paraId="5647421A" w14:textId="77777777" w:rsidR="001F2F6B" w:rsidRDefault="0095351B" w:rsidP="00691F92">
      <w:pPr>
        <w:rPr>
          <w:noProof/>
        </w:rPr>
      </w:pPr>
      <w:r w:rsidRPr="00EC1D86">
        <w:rPr>
          <w:rFonts w:ascii="Times New Roman Uni" w:eastAsia="Times New Roman Uni" w:hAnsi="Times New Roman Uni" w:cs="Times New Roman Uni" w:hint="eastAsia"/>
          <w:noProof/>
        </w:rPr>
        <w:lastRenderedPageBreak/>
        <w:t xml:space="preserve">Table </w:t>
      </w:r>
      <w:r w:rsidR="00AB0902">
        <w:rPr>
          <w:rFonts w:ascii="Times New Roman Uni" w:eastAsia="Times New Roman Uni" w:hAnsi="Times New Roman Uni" w:cs="Times New Roman Uni" w:hint="eastAsia"/>
          <w:noProof/>
        </w:rPr>
        <w:t>S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 xml:space="preserve">4. </w:t>
      </w:r>
      <w:r>
        <w:rPr>
          <w:rFonts w:ascii="Times New Roman Uni" w:eastAsia="Times New Roman Uni" w:hAnsi="Times New Roman Uni" w:cs="Times New Roman Uni" w:hint="eastAsia"/>
          <w:noProof/>
        </w:rPr>
        <w:t>Individual sub-analysis disease of t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>he risk of arrhythmias on different daily hydroxychloroquine (HCQ) dose</w:t>
      </w:r>
    </w:p>
    <w:tbl>
      <w:tblPr>
        <w:tblW w:w="1040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0"/>
        <w:gridCol w:w="856"/>
        <w:gridCol w:w="1109"/>
        <w:gridCol w:w="2254"/>
        <w:gridCol w:w="1335"/>
        <w:gridCol w:w="62"/>
        <w:gridCol w:w="1897"/>
        <w:gridCol w:w="1175"/>
      </w:tblGrid>
      <w:tr w:rsidR="001F2F6B" w:rsidRPr="001F2F6B" w14:paraId="21613283" w14:textId="77777777" w:rsidTr="001F2F6B">
        <w:trPr>
          <w:trHeight w:val="460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B23F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5C35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40A7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o. of  arrhythmia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26EF8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Crude HR (95% C.I.)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7F49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000AD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6DE5E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Adjusted HR</w:t>
            </w:r>
            <w:r w:rsidRPr="001F2F6B">
              <w:rPr>
                <w:rFonts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D76BE" w14:textId="77777777" w:rsidR="001F2F6B" w:rsidRPr="001F2F6B" w:rsidRDefault="005C2051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C2051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1F2F6B" w:rsidRPr="001F2F6B" w14:paraId="5BD63ED7" w14:textId="77777777" w:rsidTr="001F2F6B">
        <w:trPr>
          <w:trHeight w:val="315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9D1D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Dose of HCQ (mg/per-day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CFE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C6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03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D8C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139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1F2F6B" w:rsidRPr="001F2F6B" w14:paraId="68573FB8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B71D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BAC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3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66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7AD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2C6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81133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9F01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BC29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1F2F6B" w:rsidRPr="001F2F6B" w14:paraId="7670D919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2FA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&lt;4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88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1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39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5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AAE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6 (0.62-1.1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D96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35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E61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95BD" w14:textId="77777777" w:rsidR="001F2F6B" w:rsidRPr="001F2F6B" w:rsidRDefault="001F2F6B" w:rsidP="00D10FC0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4 (</w:t>
            </w:r>
            <w:r w:rsidR="00D10FC0">
              <w:rPr>
                <w:rFonts w:ascii="Times New Roman" w:hAnsi="Times New Roman" w:hint="eastAsia"/>
                <w:kern w:val="0"/>
                <w:szCs w:val="24"/>
              </w:rPr>
              <w:t>0.61-</w:t>
            </w:r>
            <w:r w:rsidRPr="001F2F6B">
              <w:rPr>
                <w:rFonts w:ascii="Times New Roman" w:hAnsi="Times New Roman"/>
                <w:kern w:val="0"/>
                <w:szCs w:val="24"/>
              </w:rPr>
              <w:t>1.1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01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304</w:t>
            </w:r>
          </w:p>
        </w:tc>
      </w:tr>
      <w:tr w:rsidR="001F2F6B" w:rsidRPr="001F2F6B" w14:paraId="07E14662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7B68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eastAsia="Batang" w:hAnsi="Times New Roman"/>
                <w:color w:val="000000"/>
                <w:kern w:val="0"/>
                <w:szCs w:val="24"/>
              </w:rPr>
              <w:t>≥</w:t>
            </w: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313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4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6B5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3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8F99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6 (0.52-1.1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BEF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171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EB0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E301" w14:textId="77777777" w:rsidR="001F2F6B" w:rsidRPr="001F2F6B" w:rsidRDefault="001F2F6B" w:rsidP="00D10FC0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6 (</w:t>
            </w:r>
            <w:r w:rsidR="00D10FC0">
              <w:rPr>
                <w:rFonts w:ascii="Times New Roman" w:hAnsi="Times New Roman" w:hint="eastAsia"/>
                <w:kern w:val="0"/>
                <w:szCs w:val="24"/>
              </w:rPr>
              <w:t>0.51-</w:t>
            </w:r>
            <w:r w:rsidRPr="001F2F6B">
              <w:rPr>
                <w:rFonts w:ascii="Times New Roman" w:hAnsi="Times New Roman"/>
                <w:kern w:val="0"/>
                <w:szCs w:val="24"/>
              </w:rPr>
              <w:t>1.1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5C1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165</w:t>
            </w:r>
          </w:p>
        </w:tc>
      </w:tr>
      <w:tr w:rsidR="001F2F6B" w:rsidRPr="001F2F6B" w14:paraId="5E9444F7" w14:textId="77777777" w:rsidTr="001F2F6B">
        <w:trPr>
          <w:trHeight w:val="315"/>
        </w:trPr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5CC48" w14:textId="77777777" w:rsidR="001F2F6B" w:rsidRPr="00574194" w:rsidRDefault="001F2F6B" w:rsidP="001F2F6B">
            <w:pPr>
              <w:widowControl/>
              <w:snapToGrid w:val="0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57419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Rheumatoid arthr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AC63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3009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9E40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D3469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07A83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8A95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1F2F6B" w:rsidRPr="001F2F6B" w14:paraId="54BFCACA" w14:textId="77777777" w:rsidTr="001F2F6B">
        <w:trPr>
          <w:trHeight w:val="315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EF0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Dose of HCQ (mg/per-day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D04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C7C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2A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0000FF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15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4E6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1F2F6B" w:rsidRPr="001F2F6B" w14:paraId="06DE314D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7C0D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24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6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8D2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ABB9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0C5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6A3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C27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26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1F2F6B" w:rsidRPr="001F2F6B" w14:paraId="7E41C52B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0894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&lt;4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2B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0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0E6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72C7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0 (0.57-1.4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136F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64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06CAE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38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4 (0.59-1.5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2F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00</w:t>
            </w:r>
          </w:p>
        </w:tc>
      </w:tr>
      <w:tr w:rsidR="001F2F6B" w:rsidRPr="001F2F6B" w14:paraId="50F3D2E0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01DA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eastAsia="Batang" w:hAnsi="Times New Roman"/>
                <w:color w:val="000000"/>
                <w:kern w:val="0"/>
                <w:szCs w:val="24"/>
              </w:rPr>
              <w:t>≥</w:t>
            </w: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CC2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8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EAB5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E305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2 (0.42-1.2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F24F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228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A316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230F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9 (0.46-1.3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ECC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389</w:t>
            </w:r>
          </w:p>
        </w:tc>
      </w:tr>
      <w:tr w:rsidR="001F2F6B" w:rsidRPr="001F2F6B" w14:paraId="5B25A75F" w14:textId="77777777" w:rsidTr="001F2F6B">
        <w:trPr>
          <w:trHeight w:val="315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DB3A4" w14:textId="77777777" w:rsidR="001F2F6B" w:rsidRPr="00574194" w:rsidRDefault="001F2F6B" w:rsidP="001F2F6B">
            <w:pPr>
              <w:widowControl/>
              <w:snapToGrid w:val="0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574194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Systemic Lupus Erythematosu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1735F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3C05B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7296B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CB6DA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F9FE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1F2F6B" w:rsidRPr="001F2F6B" w14:paraId="590F81C7" w14:textId="77777777" w:rsidTr="001F2F6B">
        <w:trPr>
          <w:trHeight w:val="315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488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Dose of HCQ (mg/per-day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4A4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28D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657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D82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F4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1F2F6B" w:rsidRPr="001F2F6B" w14:paraId="124DA17D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939F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CE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B4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5BB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8F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E246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264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3C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1F2F6B" w:rsidRPr="001F2F6B" w14:paraId="12E677C7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CDC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&lt;4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937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3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9AF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1D1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.17 (0.23-6.0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E79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4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3E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39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.21 (0.23-6.5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E8C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22</w:t>
            </w:r>
          </w:p>
        </w:tc>
      </w:tr>
      <w:tr w:rsidR="001F2F6B" w:rsidRPr="001F2F6B" w14:paraId="4E871330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DBBF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eastAsia="Batang" w:hAnsi="Times New Roman"/>
                <w:color w:val="000000"/>
                <w:kern w:val="0"/>
                <w:szCs w:val="24"/>
              </w:rPr>
              <w:t>≥</w:t>
            </w: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E8AF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413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B07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.79 (0.33-9.7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CF5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03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2DB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233E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.71 (0.29-9.9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B4B3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52</w:t>
            </w:r>
          </w:p>
        </w:tc>
      </w:tr>
      <w:tr w:rsidR="001F2F6B" w:rsidRPr="001F2F6B" w14:paraId="00465B26" w14:textId="77777777" w:rsidTr="001F2F6B">
        <w:trPr>
          <w:trHeight w:val="315"/>
        </w:trPr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80250" w14:textId="77777777" w:rsidR="001F2F6B" w:rsidRPr="00574194" w:rsidRDefault="001F2F6B" w:rsidP="001F2F6B">
            <w:pPr>
              <w:widowControl/>
              <w:snapToGrid w:val="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74194">
              <w:rPr>
                <w:rFonts w:ascii="Times New Roman" w:hAnsi="Times New Roman"/>
                <w:b/>
                <w:color w:val="000000"/>
                <w:kern w:val="0"/>
                <w:sz w:val="22"/>
                <w:lang w:val="fr-FR"/>
              </w:rPr>
              <w:t>Sjogren's syndrom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D83C9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35B639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9C7A7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2947F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7BC9B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B5270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　</w:t>
            </w:r>
          </w:p>
        </w:tc>
      </w:tr>
      <w:tr w:rsidR="001F2F6B" w:rsidRPr="001F2F6B" w14:paraId="70218E3D" w14:textId="77777777" w:rsidTr="001F2F6B">
        <w:trPr>
          <w:trHeight w:val="315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6B8" w14:textId="77777777" w:rsidR="001F2F6B" w:rsidRPr="001F2F6B" w:rsidRDefault="001F2F6B" w:rsidP="001F2F6B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Dose of HCQ (mg/per-day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73D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3195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37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5AB2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548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1F2F6B" w:rsidRPr="001F2F6B" w14:paraId="09A9AF3A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A23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B3D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7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4B3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5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6F5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1941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42B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B58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Referenc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B1DF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</w:tr>
      <w:tr w:rsidR="001F2F6B" w:rsidRPr="001F2F6B" w14:paraId="38E03E0E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72C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&lt;4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82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66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45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051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96 (0.58-1.60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73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84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307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DE8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4 (0.50-1.40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95E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07</w:t>
            </w:r>
          </w:p>
        </w:tc>
      </w:tr>
      <w:tr w:rsidR="001F2F6B" w:rsidRPr="001F2F6B" w14:paraId="5F9111BC" w14:textId="77777777" w:rsidTr="001F2F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6FF0" w14:textId="77777777" w:rsidR="001F2F6B" w:rsidRPr="001F2F6B" w:rsidRDefault="001F2F6B" w:rsidP="001F2F6B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eastAsia="Batang" w:hAnsi="Times New Roman"/>
                <w:color w:val="000000"/>
                <w:kern w:val="0"/>
                <w:szCs w:val="24"/>
              </w:rPr>
              <w:t>≥</w:t>
            </w: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FD4A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4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D514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27E6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3 (0.44-1.5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6EE9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78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97A5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54DB" w14:textId="77777777" w:rsidR="001F2F6B" w:rsidRPr="001F2F6B" w:rsidRDefault="001F2F6B" w:rsidP="001F2F6B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69 (0.36-1.3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2D12" w14:textId="77777777" w:rsidR="001F2F6B" w:rsidRPr="001F2F6B" w:rsidRDefault="001F2F6B" w:rsidP="001F2F6B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262</w:t>
            </w:r>
          </w:p>
        </w:tc>
      </w:tr>
    </w:tbl>
    <w:p w14:paraId="5B623F6C" w14:textId="77777777" w:rsidR="00AB0902" w:rsidRDefault="00AB0902" w:rsidP="00AB0902">
      <w:pPr>
        <w:rPr>
          <w:noProof/>
        </w:rPr>
      </w:pPr>
      <w:r w:rsidRPr="001B6721">
        <w:rPr>
          <w:rFonts w:hint="eastAsia"/>
          <w:noProof/>
          <w:szCs w:val="24"/>
        </w:rPr>
        <w:t>†</w:t>
      </w:r>
      <w:r w:rsidRPr="00424457">
        <w:rPr>
          <w:rFonts w:ascii="Times New Roman" w:hAnsi="Times New Roman"/>
          <w:noProof/>
          <w:szCs w:val="24"/>
        </w:rPr>
        <w:t>Adjusted for age, gender,</w:t>
      </w:r>
      <w:r>
        <w:rPr>
          <w:rFonts w:ascii="Times New Roman" w:hAnsi="Times New Roman" w:hint="eastAsia"/>
          <w:noProof/>
          <w:szCs w:val="24"/>
        </w:rPr>
        <w:t xml:space="preserve"> comorbitidies and medications in Table 1</w:t>
      </w:r>
    </w:p>
    <w:p w14:paraId="6328022D" w14:textId="77777777" w:rsidR="005F751C" w:rsidRDefault="005F751C" w:rsidP="00691F92">
      <w:pPr>
        <w:rPr>
          <w:noProof/>
        </w:rPr>
      </w:pPr>
    </w:p>
    <w:p w14:paraId="10E8606D" w14:textId="77777777" w:rsidR="009A1AB2" w:rsidRPr="00AB0902" w:rsidRDefault="009A1AB2" w:rsidP="00691F92">
      <w:pPr>
        <w:rPr>
          <w:noProof/>
        </w:rPr>
      </w:pPr>
    </w:p>
    <w:p w14:paraId="3DC7F48A" w14:textId="77777777" w:rsidR="005F751C" w:rsidRPr="00AB0902" w:rsidRDefault="005F751C" w:rsidP="005F751C">
      <w:pPr>
        <w:rPr>
          <w:rFonts w:ascii="Times New Roman Uni" w:eastAsia="Times New Roman Uni" w:hAnsi="Times New Roman Uni" w:cs="Times New Roman Uni"/>
          <w:noProof/>
        </w:rPr>
      </w:pPr>
      <w:r w:rsidRPr="00AB0902">
        <w:rPr>
          <w:rFonts w:ascii="Times New Roman Uni" w:eastAsia="Times New Roman Uni" w:hAnsi="Times New Roman Uni" w:cs="Times New Roman Uni"/>
          <w:noProof/>
        </w:rPr>
        <w:t xml:space="preserve">Table </w:t>
      </w:r>
      <w:r w:rsidR="00AB0902" w:rsidRPr="00AB0902">
        <w:rPr>
          <w:rFonts w:ascii="Times New Roman Uni" w:eastAsia="Times New Roman Uni" w:hAnsi="Times New Roman Uni" w:cs="Times New Roman Uni" w:hint="eastAsia"/>
          <w:noProof/>
        </w:rPr>
        <w:t>S</w:t>
      </w:r>
      <w:r w:rsidRPr="00AB0902">
        <w:rPr>
          <w:rFonts w:ascii="Times New Roman Uni" w:eastAsia="Times New Roman Uni" w:hAnsi="Times New Roman Uni" w:cs="Times New Roman Uni" w:hint="eastAsia"/>
          <w:noProof/>
        </w:rPr>
        <w:t>5</w:t>
      </w:r>
      <w:r w:rsidR="00AB0902" w:rsidRPr="00AB0902">
        <w:rPr>
          <w:rFonts w:ascii="Times New Roman Uni" w:eastAsia="Times New Roman Uni" w:hAnsi="Times New Roman Uni" w:cs="Times New Roman Uni" w:hint="eastAsia"/>
          <w:noProof/>
        </w:rPr>
        <w:t>.</w:t>
      </w:r>
      <w:r w:rsidRPr="00AB0902">
        <w:rPr>
          <w:rFonts w:ascii="Times New Roman Uni" w:eastAsia="Times New Roman Uni" w:hAnsi="Times New Roman Uni" w:cs="Times New Roman Uni"/>
          <w:noProof/>
        </w:rPr>
        <w:t xml:space="preserve"> Sensitivity analysis</w:t>
      </w:r>
      <w:r w:rsidR="00AB0902" w:rsidRPr="00AB0902">
        <w:rPr>
          <w:rFonts w:ascii="Times New Roman Uni" w:eastAsia="Times New Roman Uni" w:hAnsi="Times New Roman Uni" w:cs="Times New Roman Uni" w:hint="eastAsia"/>
          <w:noProof/>
        </w:rPr>
        <w:t xml:space="preserve"> of follow-up duration</w:t>
      </w:r>
    </w:p>
    <w:tbl>
      <w:tblPr>
        <w:tblW w:w="1128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6"/>
        <w:gridCol w:w="972"/>
        <w:gridCol w:w="1109"/>
        <w:gridCol w:w="2096"/>
        <w:gridCol w:w="975"/>
        <w:gridCol w:w="2383"/>
        <w:gridCol w:w="905"/>
      </w:tblGrid>
      <w:tr w:rsidR="005F751C" w:rsidRPr="001F2F6B" w14:paraId="4A1D8876" w14:textId="77777777" w:rsidTr="00AB0902">
        <w:trPr>
          <w:trHeight w:val="454"/>
          <w:jc w:val="center"/>
        </w:trPr>
        <w:tc>
          <w:tcPr>
            <w:tcW w:w="2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1BCA" w14:textId="77777777" w:rsidR="005F751C" w:rsidRPr="001F2F6B" w:rsidRDefault="005F751C" w:rsidP="009C683A">
            <w:pPr>
              <w:widowControl/>
              <w:snapToGrid w:val="0"/>
              <w:rPr>
                <w:rFonts w:ascii="標楷體" w:eastAsia="標楷體" w:hAnsi="標楷體" w:cs="新細明體"/>
                <w:kern w:val="0"/>
                <w:szCs w:val="24"/>
              </w:rPr>
            </w:pPr>
            <w:r w:rsidRPr="001F2F6B">
              <w:rPr>
                <w:rFonts w:ascii="標楷體" w:eastAsia="標楷體" w:hAnsi="標楷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1FDD11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08FFF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o. of arrhythmia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0F3AA" w14:textId="77777777" w:rsidR="005F751C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Crude HR </w:t>
            </w:r>
          </w:p>
          <w:p w14:paraId="61A0AC47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(95% C.I.)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E12BB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2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18234" w14:textId="77777777" w:rsidR="005F751C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Adjusted </w:t>
            </w:r>
          </w:p>
          <w:p w14:paraId="598CB884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HR</w:t>
            </w:r>
            <w:r w:rsidRPr="001F2F6B">
              <w:rPr>
                <w:rFonts w:ascii="Times New Roman" w:hAnsi="Times New Roman"/>
                <w:kern w:val="0"/>
                <w:szCs w:val="24"/>
                <w:vertAlign w:val="superscript"/>
              </w:rPr>
              <w:t xml:space="preserve">† </w:t>
            </w:r>
            <w:r w:rsidRPr="001F2F6B">
              <w:rPr>
                <w:rFonts w:ascii="Times New Roman" w:hAnsi="Times New Roman"/>
                <w:kern w:val="0"/>
                <w:szCs w:val="24"/>
              </w:rPr>
              <w:t>(95% C.I.)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F7F91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p-value</w:t>
            </w:r>
          </w:p>
        </w:tc>
      </w:tr>
      <w:tr w:rsidR="005F751C" w:rsidRPr="001F2F6B" w14:paraId="7266542D" w14:textId="77777777" w:rsidTr="00AB0902">
        <w:trPr>
          <w:trHeight w:val="59"/>
          <w:jc w:val="center"/>
        </w:trPr>
        <w:tc>
          <w:tcPr>
            <w:tcW w:w="112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8E5D7" w14:textId="77777777" w:rsidR="005F751C" w:rsidRPr="001F2F6B" w:rsidRDefault="005F751C" w:rsidP="009C683A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 xml:space="preserve">Follow-up duration </w:t>
            </w:r>
            <w:r w:rsidRPr="001F2F6B">
              <w:rPr>
                <w:rFonts w:ascii="BatangChe" w:eastAsia="BatangChe" w:hAnsi="BatangChe" w:hint="eastAsia"/>
                <w:kern w:val="0"/>
                <w:szCs w:val="24"/>
              </w:rPr>
              <w:t>≤</w:t>
            </w: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4 months</w:t>
            </w:r>
          </w:p>
        </w:tc>
      </w:tr>
      <w:tr w:rsidR="005F751C" w:rsidRPr="001F2F6B" w14:paraId="23BBD453" w14:textId="77777777" w:rsidTr="00AB0902">
        <w:trPr>
          <w:trHeight w:val="69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1D7" w14:textId="77777777" w:rsidR="005F751C" w:rsidRPr="001F2F6B" w:rsidRDefault="005F751C" w:rsidP="009C683A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Grou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CE9BB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A8F6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1D324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DC399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5B547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81F76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5F751C" w:rsidRPr="001F2F6B" w14:paraId="09AED403" w14:textId="77777777" w:rsidTr="00AB0902">
        <w:trPr>
          <w:trHeight w:val="69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18D" w14:textId="77777777" w:rsidR="005F751C" w:rsidRPr="001F2F6B" w:rsidRDefault="005F751C" w:rsidP="009C683A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on-HCQ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06B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3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575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C2FE7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685D0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84EB0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6C69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5F751C" w:rsidRPr="001F2F6B" w14:paraId="0AD81A58" w14:textId="77777777" w:rsidTr="00AB0902">
        <w:trPr>
          <w:trHeight w:val="69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EBB" w14:textId="77777777" w:rsidR="005F751C" w:rsidRPr="001F2F6B" w:rsidRDefault="005F751C" w:rsidP="009C683A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HCQ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2C8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3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AFF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864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7 (0.55-1.3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9C7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5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E1B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85 (0.53-1.3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7DF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508</w:t>
            </w:r>
          </w:p>
        </w:tc>
      </w:tr>
      <w:tr w:rsidR="005F751C" w:rsidRPr="001F2F6B" w14:paraId="4154D9BB" w14:textId="77777777" w:rsidTr="00AB0902">
        <w:trPr>
          <w:trHeight w:val="69"/>
          <w:jc w:val="center"/>
        </w:trPr>
        <w:tc>
          <w:tcPr>
            <w:tcW w:w="112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75DC4" w14:textId="77777777" w:rsidR="005F751C" w:rsidRPr="001F2F6B" w:rsidRDefault="005F751C" w:rsidP="009C683A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Follow-up duration &gt;4</w:t>
            </w: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months</w:t>
            </w:r>
          </w:p>
        </w:tc>
      </w:tr>
      <w:tr w:rsidR="005F751C" w:rsidRPr="001F2F6B" w14:paraId="5E38A904" w14:textId="77777777" w:rsidTr="00AB0902">
        <w:trPr>
          <w:trHeight w:val="69"/>
          <w:jc w:val="center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73E" w14:textId="77777777" w:rsidR="005F751C" w:rsidRPr="001F2F6B" w:rsidRDefault="005F751C" w:rsidP="009C683A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Grou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FBD55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F50CD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BAA08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6BB6A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0A86D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2C0D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5F751C" w:rsidRPr="001F2F6B" w14:paraId="4C26EDAB" w14:textId="77777777" w:rsidTr="00AB0902">
        <w:trPr>
          <w:trHeight w:val="69"/>
          <w:jc w:val="center"/>
        </w:trPr>
        <w:tc>
          <w:tcPr>
            <w:tcW w:w="2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46F" w14:textId="77777777" w:rsidR="005F751C" w:rsidRPr="001F2F6B" w:rsidRDefault="005F751C" w:rsidP="009C683A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Non-HCQ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48F8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351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3959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50CA59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6F88F5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E5E38F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CDE" w14:textId="77777777" w:rsidR="005F751C" w:rsidRPr="001F2F6B" w:rsidRDefault="005F751C" w:rsidP="009C683A">
            <w:pPr>
              <w:widowControl/>
              <w:snapToGrid w:val="0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5F751C" w:rsidRPr="001F2F6B" w14:paraId="137AC17D" w14:textId="77777777" w:rsidTr="00AB0902">
        <w:trPr>
          <w:trHeight w:val="69"/>
          <w:jc w:val="center"/>
        </w:trPr>
        <w:tc>
          <w:tcPr>
            <w:tcW w:w="2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9DFA" w14:textId="77777777" w:rsidR="005F751C" w:rsidRPr="001F2F6B" w:rsidRDefault="005F751C" w:rsidP="009C683A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HCQ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4608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35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5BF3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5836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9 (0.55-1.1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EEDB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195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F5DD" w14:textId="77777777" w:rsidR="005F751C" w:rsidRPr="001F2F6B" w:rsidRDefault="005F751C" w:rsidP="009C683A">
            <w:pPr>
              <w:widowControl/>
              <w:snapToGrid w:val="0"/>
              <w:jc w:val="right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78 (0.55-1.1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02DD" w14:textId="77777777" w:rsidR="005F751C" w:rsidRPr="001F2F6B" w:rsidRDefault="005F751C" w:rsidP="009C683A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F2F6B">
              <w:rPr>
                <w:rFonts w:ascii="Times New Roman" w:hAnsi="Times New Roman"/>
                <w:kern w:val="0"/>
                <w:szCs w:val="24"/>
              </w:rPr>
              <w:t>0.177</w:t>
            </w:r>
          </w:p>
        </w:tc>
      </w:tr>
    </w:tbl>
    <w:p w14:paraId="675D8CC8" w14:textId="77777777" w:rsidR="00AB0902" w:rsidRDefault="00AB0902" w:rsidP="00AB0902">
      <w:pPr>
        <w:rPr>
          <w:rFonts w:ascii="Times New Roman Uni" w:eastAsia="Times New Roman Uni" w:hAnsi="Times New Roman Uni" w:cs="Times New Roman Uni"/>
          <w:noProof/>
        </w:rPr>
      </w:pPr>
      <w:r>
        <w:rPr>
          <w:rFonts w:ascii="Times New Roman Uni" w:eastAsia="Times New Roman Uni" w:hAnsi="Times New Roman Uni" w:cs="Times New Roman Uni" w:hint="eastAsia"/>
          <w:noProof/>
        </w:rPr>
        <w:t xml:space="preserve">HCQ: </w:t>
      </w:r>
      <w:r w:rsidRPr="00EC1D86">
        <w:rPr>
          <w:rFonts w:ascii="Times New Roman Uni" w:eastAsia="Times New Roman Uni" w:hAnsi="Times New Roman Uni" w:cs="Times New Roman Uni" w:hint="eastAsia"/>
          <w:noProof/>
        </w:rPr>
        <w:t>hydroxychloroquine</w:t>
      </w:r>
    </w:p>
    <w:p w14:paraId="0AEED397" w14:textId="77777777" w:rsidR="005F751C" w:rsidRPr="009A1AB2" w:rsidRDefault="00AB0902" w:rsidP="00691F92">
      <w:pPr>
        <w:rPr>
          <w:noProof/>
        </w:rPr>
      </w:pPr>
      <w:r w:rsidRPr="001B6721">
        <w:rPr>
          <w:rFonts w:hint="eastAsia"/>
          <w:noProof/>
          <w:szCs w:val="24"/>
        </w:rPr>
        <w:t>†</w:t>
      </w:r>
      <w:r w:rsidRPr="00424457">
        <w:rPr>
          <w:rFonts w:ascii="Times New Roman" w:hAnsi="Times New Roman"/>
          <w:noProof/>
          <w:szCs w:val="24"/>
        </w:rPr>
        <w:t>Adjusted for age, gender,</w:t>
      </w:r>
      <w:r>
        <w:rPr>
          <w:rFonts w:ascii="Times New Roman" w:hAnsi="Times New Roman" w:hint="eastAsia"/>
          <w:noProof/>
          <w:szCs w:val="24"/>
        </w:rPr>
        <w:t xml:space="preserve"> comorbitidies and medications in Table 1</w:t>
      </w:r>
    </w:p>
    <w:sectPr w:rsidR="005F751C" w:rsidRPr="009A1AB2" w:rsidSect="00C10C48">
      <w:footerReference w:type="default" r:id="rId7"/>
      <w:pgSz w:w="11906" w:h="16838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BFDF4" w14:textId="77777777" w:rsidR="00451E39" w:rsidRDefault="00451E39" w:rsidP="0088513C">
      <w:r>
        <w:separator/>
      </w:r>
    </w:p>
  </w:endnote>
  <w:endnote w:type="continuationSeparator" w:id="0">
    <w:p w14:paraId="6D970610" w14:textId="77777777" w:rsidR="00451E39" w:rsidRDefault="00451E39" w:rsidP="00885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 Uni">
    <w:altName w:val="新細明體"/>
    <w:charset w:val="88"/>
    <w:family w:val="roman"/>
    <w:pitch w:val="variable"/>
    <w:sig w:usb0="B334AAFF" w:usb1="F9DFFFFF" w:usb2="0000003E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Times New Roman Uni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81806223"/>
      <w:docPartObj>
        <w:docPartGallery w:val="Page Numbers (Bottom of Page)"/>
        <w:docPartUnique/>
      </w:docPartObj>
    </w:sdtPr>
    <w:sdtEndPr/>
    <w:sdtContent>
      <w:p w14:paraId="37FA5004" w14:textId="77777777" w:rsidR="009C683A" w:rsidRDefault="009C68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1AB2" w:rsidRPr="009A1AB2">
          <w:rPr>
            <w:noProof/>
            <w:lang w:val="zh-TW"/>
          </w:rPr>
          <w:t>1</w:t>
        </w:r>
        <w:r>
          <w:fldChar w:fldCharType="end"/>
        </w:r>
      </w:p>
    </w:sdtContent>
  </w:sdt>
  <w:p w14:paraId="18DC83F8" w14:textId="77777777" w:rsidR="009C683A" w:rsidRDefault="009C683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1DCADC" w14:textId="77777777" w:rsidR="00451E39" w:rsidRDefault="00451E39" w:rsidP="0088513C">
      <w:r>
        <w:separator/>
      </w:r>
    </w:p>
  </w:footnote>
  <w:footnote w:type="continuationSeparator" w:id="0">
    <w:p w14:paraId="1D4864E2" w14:textId="77777777" w:rsidR="00451E39" w:rsidRDefault="00451E39" w:rsidP="00885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69"/>
    <w:rsid w:val="0000059D"/>
    <w:rsid w:val="0000067D"/>
    <w:rsid w:val="00000BD3"/>
    <w:rsid w:val="000011CA"/>
    <w:rsid w:val="000077DE"/>
    <w:rsid w:val="00010A92"/>
    <w:rsid w:val="0001324A"/>
    <w:rsid w:val="00022079"/>
    <w:rsid w:val="000224BF"/>
    <w:rsid w:val="00023ED1"/>
    <w:rsid w:val="000250BD"/>
    <w:rsid w:val="00025D5E"/>
    <w:rsid w:val="00026377"/>
    <w:rsid w:val="00027B6B"/>
    <w:rsid w:val="0003099A"/>
    <w:rsid w:val="00033B6C"/>
    <w:rsid w:val="00034795"/>
    <w:rsid w:val="0003776A"/>
    <w:rsid w:val="00042685"/>
    <w:rsid w:val="000501EA"/>
    <w:rsid w:val="00054519"/>
    <w:rsid w:val="00055282"/>
    <w:rsid w:val="00055305"/>
    <w:rsid w:val="0006640A"/>
    <w:rsid w:val="00070028"/>
    <w:rsid w:val="0007131F"/>
    <w:rsid w:val="00074C96"/>
    <w:rsid w:val="0008010F"/>
    <w:rsid w:val="00081DEE"/>
    <w:rsid w:val="000965B5"/>
    <w:rsid w:val="00097E69"/>
    <w:rsid w:val="000A0EA7"/>
    <w:rsid w:val="000A237D"/>
    <w:rsid w:val="000A26F8"/>
    <w:rsid w:val="000A5ED2"/>
    <w:rsid w:val="000A603B"/>
    <w:rsid w:val="000A6991"/>
    <w:rsid w:val="000A6A7F"/>
    <w:rsid w:val="000B154F"/>
    <w:rsid w:val="000B217A"/>
    <w:rsid w:val="000B36F3"/>
    <w:rsid w:val="000B4053"/>
    <w:rsid w:val="000B5B5C"/>
    <w:rsid w:val="000C48E7"/>
    <w:rsid w:val="000C4FCF"/>
    <w:rsid w:val="000C52E1"/>
    <w:rsid w:val="000D0A33"/>
    <w:rsid w:val="000D1106"/>
    <w:rsid w:val="000D1EFB"/>
    <w:rsid w:val="000D34E8"/>
    <w:rsid w:val="000D3D28"/>
    <w:rsid w:val="000D52F0"/>
    <w:rsid w:val="000D6048"/>
    <w:rsid w:val="000D606C"/>
    <w:rsid w:val="000E0856"/>
    <w:rsid w:val="000E0CE1"/>
    <w:rsid w:val="000F2814"/>
    <w:rsid w:val="000F3934"/>
    <w:rsid w:val="000F549E"/>
    <w:rsid w:val="000F6E10"/>
    <w:rsid w:val="00103EC1"/>
    <w:rsid w:val="0010485B"/>
    <w:rsid w:val="00105128"/>
    <w:rsid w:val="001074AD"/>
    <w:rsid w:val="00107CE3"/>
    <w:rsid w:val="0011018E"/>
    <w:rsid w:val="00112934"/>
    <w:rsid w:val="00115611"/>
    <w:rsid w:val="001167CF"/>
    <w:rsid w:val="001169C3"/>
    <w:rsid w:val="00117A73"/>
    <w:rsid w:val="00122A2C"/>
    <w:rsid w:val="00124EE2"/>
    <w:rsid w:val="001261D0"/>
    <w:rsid w:val="001341AE"/>
    <w:rsid w:val="00136C8E"/>
    <w:rsid w:val="0014297E"/>
    <w:rsid w:val="001450DA"/>
    <w:rsid w:val="00150E62"/>
    <w:rsid w:val="00150F8B"/>
    <w:rsid w:val="00153815"/>
    <w:rsid w:val="00153BEF"/>
    <w:rsid w:val="00155E78"/>
    <w:rsid w:val="00156094"/>
    <w:rsid w:val="001569E1"/>
    <w:rsid w:val="001612CD"/>
    <w:rsid w:val="001641CD"/>
    <w:rsid w:val="0017059A"/>
    <w:rsid w:val="00171DB2"/>
    <w:rsid w:val="00173075"/>
    <w:rsid w:val="00176F46"/>
    <w:rsid w:val="00184581"/>
    <w:rsid w:val="00184682"/>
    <w:rsid w:val="00185EE7"/>
    <w:rsid w:val="001869BC"/>
    <w:rsid w:val="00187625"/>
    <w:rsid w:val="00190800"/>
    <w:rsid w:val="0019198D"/>
    <w:rsid w:val="001925DD"/>
    <w:rsid w:val="001926D8"/>
    <w:rsid w:val="00192759"/>
    <w:rsid w:val="001929C1"/>
    <w:rsid w:val="00193715"/>
    <w:rsid w:val="00197E91"/>
    <w:rsid w:val="001A2BCE"/>
    <w:rsid w:val="001A66C1"/>
    <w:rsid w:val="001B2593"/>
    <w:rsid w:val="001B3446"/>
    <w:rsid w:val="001B5252"/>
    <w:rsid w:val="001B606E"/>
    <w:rsid w:val="001B6721"/>
    <w:rsid w:val="001B69EC"/>
    <w:rsid w:val="001B6A47"/>
    <w:rsid w:val="001B6FDD"/>
    <w:rsid w:val="001B7502"/>
    <w:rsid w:val="001C4C80"/>
    <w:rsid w:val="001C6EC0"/>
    <w:rsid w:val="001D1EFA"/>
    <w:rsid w:val="001E5F37"/>
    <w:rsid w:val="001E77C1"/>
    <w:rsid w:val="001E7A6A"/>
    <w:rsid w:val="001F0DDD"/>
    <w:rsid w:val="001F1042"/>
    <w:rsid w:val="001F2F6B"/>
    <w:rsid w:val="001F6AFD"/>
    <w:rsid w:val="002030E3"/>
    <w:rsid w:val="00217647"/>
    <w:rsid w:val="00222AF6"/>
    <w:rsid w:val="00224611"/>
    <w:rsid w:val="0023168B"/>
    <w:rsid w:val="00232A62"/>
    <w:rsid w:val="00242F3B"/>
    <w:rsid w:val="00246B42"/>
    <w:rsid w:val="002479CC"/>
    <w:rsid w:val="0025042C"/>
    <w:rsid w:val="002504D6"/>
    <w:rsid w:val="00250C59"/>
    <w:rsid w:val="00251F55"/>
    <w:rsid w:val="00251FBA"/>
    <w:rsid w:val="00254202"/>
    <w:rsid w:val="00254308"/>
    <w:rsid w:val="00254682"/>
    <w:rsid w:val="002568C7"/>
    <w:rsid w:val="002610AE"/>
    <w:rsid w:val="0026255A"/>
    <w:rsid w:val="002715D2"/>
    <w:rsid w:val="00273807"/>
    <w:rsid w:val="00274208"/>
    <w:rsid w:val="00275B3E"/>
    <w:rsid w:val="002772CC"/>
    <w:rsid w:val="00277E2B"/>
    <w:rsid w:val="00277EA3"/>
    <w:rsid w:val="002805E4"/>
    <w:rsid w:val="00283F28"/>
    <w:rsid w:val="00284E41"/>
    <w:rsid w:val="00291238"/>
    <w:rsid w:val="002944FA"/>
    <w:rsid w:val="00295FA3"/>
    <w:rsid w:val="002961BC"/>
    <w:rsid w:val="002A0DFA"/>
    <w:rsid w:val="002B56B8"/>
    <w:rsid w:val="002C1ED5"/>
    <w:rsid w:val="002C2D94"/>
    <w:rsid w:val="002C4BFB"/>
    <w:rsid w:val="002D1C5C"/>
    <w:rsid w:val="002E0106"/>
    <w:rsid w:val="002E5B3A"/>
    <w:rsid w:val="002E79D9"/>
    <w:rsid w:val="002F49D5"/>
    <w:rsid w:val="002F4AB8"/>
    <w:rsid w:val="002F775E"/>
    <w:rsid w:val="00300AF7"/>
    <w:rsid w:val="00300D64"/>
    <w:rsid w:val="003039A3"/>
    <w:rsid w:val="00304D15"/>
    <w:rsid w:val="0030724B"/>
    <w:rsid w:val="00311462"/>
    <w:rsid w:val="00311778"/>
    <w:rsid w:val="00313311"/>
    <w:rsid w:val="00321782"/>
    <w:rsid w:val="00321EBF"/>
    <w:rsid w:val="00325E1F"/>
    <w:rsid w:val="003267B7"/>
    <w:rsid w:val="00327F1C"/>
    <w:rsid w:val="00332E89"/>
    <w:rsid w:val="0033312C"/>
    <w:rsid w:val="00335195"/>
    <w:rsid w:val="00336E7D"/>
    <w:rsid w:val="003426E0"/>
    <w:rsid w:val="00356D9F"/>
    <w:rsid w:val="0036459F"/>
    <w:rsid w:val="0036561C"/>
    <w:rsid w:val="00365C42"/>
    <w:rsid w:val="00372E82"/>
    <w:rsid w:val="00373A03"/>
    <w:rsid w:val="00374931"/>
    <w:rsid w:val="00374E1A"/>
    <w:rsid w:val="00375C43"/>
    <w:rsid w:val="00376E51"/>
    <w:rsid w:val="00377F33"/>
    <w:rsid w:val="003814B2"/>
    <w:rsid w:val="00381DCF"/>
    <w:rsid w:val="00384E01"/>
    <w:rsid w:val="00387E27"/>
    <w:rsid w:val="0039188F"/>
    <w:rsid w:val="0039230C"/>
    <w:rsid w:val="003929A6"/>
    <w:rsid w:val="00393540"/>
    <w:rsid w:val="0039711D"/>
    <w:rsid w:val="003A0303"/>
    <w:rsid w:val="003A2215"/>
    <w:rsid w:val="003A3A2D"/>
    <w:rsid w:val="003B028D"/>
    <w:rsid w:val="003B60B5"/>
    <w:rsid w:val="003C214B"/>
    <w:rsid w:val="003C66D9"/>
    <w:rsid w:val="003C79AD"/>
    <w:rsid w:val="003D2445"/>
    <w:rsid w:val="003D2F3B"/>
    <w:rsid w:val="003D5DDC"/>
    <w:rsid w:val="003D61C2"/>
    <w:rsid w:val="003E139B"/>
    <w:rsid w:val="003E2ED3"/>
    <w:rsid w:val="003E4E60"/>
    <w:rsid w:val="003E6205"/>
    <w:rsid w:val="003F04EF"/>
    <w:rsid w:val="003F31E2"/>
    <w:rsid w:val="003F3B01"/>
    <w:rsid w:val="0040143A"/>
    <w:rsid w:val="00402BA5"/>
    <w:rsid w:val="00406261"/>
    <w:rsid w:val="00407EAE"/>
    <w:rsid w:val="00414771"/>
    <w:rsid w:val="00422E81"/>
    <w:rsid w:val="00423AEA"/>
    <w:rsid w:val="00424457"/>
    <w:rsid w:val="00424519"/>
    <w:rsid w:val="00424EDC"/>
    <w:rsid w:val="00446026"/>
    <w:rsid w:val="004478EA"/>
    <w:rsid w:val="00451E39"/>
    <w:rsid w:val="00457BCC"/>
    <w:rsid w:val="00460293"/>
    <w:rsid w:val="00460A43"/>
    <w:rsid w:val="00461F7C"/>
    <w:rsid w:val="004629CA"/>
    <w:rsid w:val="00462A6D"/>
    <w:rsid w:val="00464AB2"/>
    <w:rsid w:val="00467319"/>
    <w:rsid w:val="004706F2"/>
    <w:rsid w:val="0047106B"/>
    <w:rsid w:val="00471F88"/>
    <w:rsid w:val="004768CC"/>
    <w:rsid w:val="00477576"/>
    <w:rsid w:val="00486460"/>
    <w:rsid w:val="00486996"/>
    <w:rsid w:val="00490154"/>
    <w:rsid w:val="004916DE"/>
    <w:rsid w:val="0049620F"/>
    <w:rsid w:val="004A60D0"/>
    <w:rsid w:val="004A67EC"/>
    <w:rsid w:val="004B15B4"/>
    <w:rsid w:val="004B4A4D"/>
    <w:rsid w:val="004B7DFF"/>
    <w:rsid w:val="004C3273"/>
    <w:rsid w:val="004C395C"/>
    <w:rsid w:val="004C5334"/>
    <w:rsid w:val="004C5913"/>
    <w:rsid w:val="004C674E"/>
    <w:rsid w:val="004C7919"/>
    <w:rsid w:val="004D3B47"/>
    <w:rsid w:val="004E1C8C"/>
    <w:rsid w:val="004E3516"/>
    <w:rsid w:val="004E3BAE"/>
    <w:rsid w:val="004E3BE7"/>
    <w:rsid w:val="004E5916"/>
    <w:rsid w:val="004E66DD"/>
    <w:rsid w:val="004F52F1"/>
    <w:rsid w:val="005057A4"/>
    <w:rsid w:val="00511177"/>
    <w:rsid w:val="005227DD"/>
    <w:rsid w:val="005429FD"/>
    <w:rsid w:val="00543D1C"/>
    <w:rsid w:val="005469B8"/>
    <w:rsid w:val="00551A85"/>
    <w:rsid w:val="0055424B"/>
    <w:rsid w:val="00554F3A"/>
    <w:rsid w:val="00557591"/>
    <w:rsid w:val="00561948"/>
    <w:rsid w:val="00574194"/>
    <w:rsid w:val="00582DE7"/>
    <w:rsid w:val="005856DD"/>
    <w:rsid w:val="00585BFF"/>
    <w:rsid w:val="00587461"/>
    <w:rsid w:val="005905BD"/>
    <w:rsid w:val="00590966"/>
    <w:rsid w:val="00591487"/>
    <w:rsid w:val="005934FD"/>
    <w:rsid w:val="005970EB"/>
    <w:rsid w:val="005A4392"/>
    <w:rsid w:val="005A4891"/>
    <w:rsid w:val="005A48F3"/>
    <w:rsid w:val="005A6770"/>
    <w:rsid w:val="005B05A3"/>
    <w:rsid w:val="005B1D84"/>
    <w:rsid w:val="005B213F"/>
    <w:rsid w:val="005B259C"/>
    <w:rsid w:val="005B401F"/>
    <w:rsid w:val="005B57AF"/>
    <w:rsid w:val="005C2051"/>
    <w:rsid w:val="005C3506"/>
    <w:rsid w:val="005C4BFD"/>
    <w:rsid w:val="005D0EEC"/>
    <w:rsid w:val="005D36DD"/>
    <w:rsid w:val="005D4DB6"/>
    <w:rsid w:val="005D4E2E"/>
    <w:rsid w:val="005D6492"/>
    <w:rsid w:val="005D6921"/>
    <w:rsid w:val="005F1412"/>
    <w:rsid w:val="005F167F"/>
    <w:rsid w:val="005F1D12"/>
    <w:rsid w:val="005F2FF2"/>
    <w:rsid w:val="005F751C"/>
    <w:rsid w:val="00601C77"/>
    <w:rsid w:val="006038E9"/>
    <w:rsid w:val="00603A2F"/>
    <w:rsid w:val="00605A48"/>
    <w:rsid w:val="00611A46"/>
    <w:rsid w:val="00614CE5"/>
    <w:rsid w:val="00615D9A"/>
    <w:rsid w:val="00624122"/>
    <w:rsid w:val="00625679"/>
    <w:rsid w:val="00635D91"/>
    <w:rsid w:val="0063730B"/>
    <w:rsid w:val="006376EB"/>
    <w:rsid w:val="006464ED"/>
    <w:rsid w:val="0065044B"/>
    <w:rsid w:val="006533A3"/>
    <w:rsid w:val="00656A27"/>
    <w:rsid w:val="0066275C"/>
    <w:rsid w:val="00662F34"/>
    <w:rsid w:val="00665B5C"/>
    <w:rsid w:val="00671AB2"/>
    <w:rsid w:val="006720B9"/>
    <w:rsid w:val="00672C40"/>
    <w:rsid w:val="006747FB"/>
    <w:rsid w:val="00682E4E"/>
    <w:rsid w:val="00684C6A"/>
    <w:rsid w:val="006855F6"/>
    <w:rsid w:val="00691F92"/>
    <w:rsid w:val="00692594"/>
    <w:rsid w:val="006A2A84"/>
    <w:rsid w:val="006B0363"/>
    <w:rsid w:val="006B09B8"/>
    <w:rsid w:val="006B5C67"/>
    <w:rsid w:val="006C1CD2"/>
    <w:rsid w:val="006C1D8F"/>
    <w:rsid w:val="006C29FE"/>
    <w:rsid w:val="006C76A4"/>
    <w:rsid w:val="006D0182"/>
    <w:rsid w:val="006D2BC9"/>
    <w:rsid w:val="006E03C9"/>
    <w:rsid w:val="006E24F9"/>
    <w:rsid w:val="006E2791"/>
    <w:rsid w:val="006E5EFC"/>
    <w:rsid w:val="006E6065"/>
    <w:rsid w:val="006E6597"/>
    <w:rsid w:val="006E65C9"/>
    <w:rsid w:val="006E7461"/>
    <w:rsid w:val="006F2B29"/>
    <w:rsid w:val="006F62B1"/>
    <w:rsid w:val="00702B1F"/>
    <w:rsid w:val="007128F3"/>
    <w:rsid w:val="0071308B"/>
    <w:rsid w:val="007172EC"/>
    <w:rsid w:val="00717A0B"/>
    <w:rsid w:val="007207F2"/>
    <w:rsid w:val="00720C2B"/>
    <w:rsid w:val="00723D39"/>
    <w:rsid w:val="007309FB"/>
    <w:rsid w:val="00735D29"/>
    <w:rsid w:val="0073719D"/>
    <w:rsid w:val="00746B15"/>
    <w:rsid w:val="0076172E"/>
    <w:rsid w:val="0076726A"/>
    <w:rsid w:val="00775B4B"/>
    <w:rsid w:val="0077602B"/>
    <w:rsid w:val="00784DDD"/>
    <w:rsid w:val="00790BFF"/>
    <w:rsid w:val="00792D23"/>
    <w:rsid w:val="007969FD"/>
    <w:rsid w:val="007978A7"/>
    <w:rsid w:val="007A22C0"/>
    <w:rsid w:val="007A26C8"/>
    <w:rsid w:val="007A2911"/>
    <w:rsid w:val="007A2F54"/>
    <w:rsid w:val="007A5077"/>
    <w:rsid w:val="007A5D3F"/>
    <w:rsid w:val="007B1550"/>
    <w:rsid w:val="007B4CA7"/>
    <w:rsid w:val="007C18D2"/>
    <w:rsid w:val="007C61DE"/>
    <w:rsid w:val="007D1447"/>
    <w:rsid w:val="007D43BF"/>
    <w:rsid w:val="007D67A2"/>
    <w:rsid w:val="007D7055"/>
    <w:rsid w:val="007D7D70"/>
    <w:rsid w:val="007D7DC4"/>
    <w:rsid w:val="007E4B6E"/>
    <w:rsid w:val="007E72E4"/>
    <w:rsid w:val="007F1F76"/>
    <w:rsid w:val="00800A2E"/>
    <w:rsid w:val="00804E32"/>
    <w:rsid w:val="0080511E"/>
    <w:rsid w:val="00805B83"/>
    <w:rsid w:val="0081252B"/>
    <w:rsid w:val="008144AA"/>
    <w:rsid w:val="00817787"/>
    <w:rsid w:val="00820AFB"/>
    <w:rsid w:val="008215E2"/>
    <w:rsid w:val="00822A61"/>
    <w:rsid w:val="00822FEB"/>
    <w:rsid w:val="00823409"/>
    <w:rsid w:val="00823B5A"/>
    <w:rsid w:val="008309DC"/>
    <w:rsid w:val="008355B9"/>
    <w:rsid w:val="008373A4"/>
    <w:rsid w:val="00837BCE"/>
    <w:rsid w:val="008436AF"/>
    <w:rsid w:val="00844F42"/>
    <w:rsid w:val="00847189"/>
    <w:rsid w:val="00851824"/>
    <w:rsid w:val="00851F57"/>
    <w:rsid w:val="008556DB"/>
    <w:rsid w:val="00855990"/>
    <w:rsid w:val="00860EC5"/>
    <w:rsid w:val="00867934"/>
    <w:rsid w:val="008705AE"/>
    <w:rsid w:val="00872C2D"/>
    <w:rsid w:val="00875841"/>
    <w:rsid w:val="00876FBA"/>
    <w:rsid w:val="0087784D"/>
    <w:rsid w:val="00884A46"/>
    <w:rsid w:val="0088513C"/>
    <w:rsid w:val="00894D70"/>
    <w:rsid w:val="008962F8"/>
    <w:rsid w:val="0089724C"/>
    <w:rsid w:val="008A4F98"/>
    <w:rsid w:val="008A598B"/>
    <w:rsid w:val="008C6C20"/>
    <w:rsid w:val="008C7AC5"/>
    <w:rsid w:val="008D0463"/>
    <w:rsid w:val="008D0865"/>
    <w:rsid w:val="008D2046"/>
    <w:rsid w:val="008D238A"/>
    <w:rsid w:val="008D2786"/>
    <w:rsid w:val="008D6562"/>
    <w:rsid w:val="008E0739"/>
    <w:rsid w:val="008E2095"/>
    <w:rsid w:val="008E27EB"/>
    <w:rsid w:val="008E6343"/>
    <w:rsid w:val="00903287"/>
    <w:rsid w:val="00906695"/>
    <w:rsid w:val="00906D85"/>
    <w:rsid w:val="00927493"/>
    <w:rsid w:val="00927CE5"/>
    <w:rsid w:val="00932391"/>
    <w:rsid w:val="009344FE"/>
    <w:rsid w:val="0093528E"/>
    <w:rsid w:val="00937AA1"/>
    <w:rsid w:val="00946F84"/>
    <w:rsid w:val="009505EE"/>
    <w:rsid w:val="0095351B"/>
    <w:rsid w:val="009623AC"/>
    <w:rsid w:val="00962862"/>
    <w:rsid w:val="00965882"/>
    <w:rsid w:val="009708A0"/>
    <w:rsid w:val="00973001"/>
    <w:rsid w:val="0097350F"/>
    <w:rsid w:val="0098542B"/>
    <w:rsid w:val="00986E89"/>
    <w:rsid w:val="00987C53"/>
    <w:rsid w:val="009912F8"/>
    <w:rsid w:val="0099200A"/>
    <w:rsid w:val="0099270A"/>
    <w:rsid w:val="00994AE0"/>
    <w:rsid w:val="00996BEB"/>
    <w:rsid w:val="009A1AB2"/>
    <w:rsid w:val="009A6009"/>
    <w:rsid w:val="009B11E9"/>
    <w:rsid w:val="009B34CA"/>
    <w:rsid w:val="009C1DBE"/>
    <w:rsid w:val="009C2D16"/>
    <w:rsid w:val="009C3BE9"/>
    <w:rsid w:val="009C4056"/>
    <w:rsid w:val="009C683A"/>
    <w:rsid w:val="009D14A9"/>
    <w:rsid w:val="009D1B57"/>
    <w:rsid w:val="009D4128"/>
    <w:rsid w:val="009D58BE"/>
    <w:rsid w:val="009E2AD9"/>
    <w:rsid w:val="009E39DE"/>
    <w:rsid w:val="009E40EE"/>
    <w:rsid w:val="009E71DD"/>
    <w:rsid w:val="009F172E"/>
    <w:rsid w:val="009F295E"/>
    <w:rsid w:val="009F7DA9"/>
    <w:rsid w:val="00A01AE8"/>
    <w:rsid w:val="00A0221C"/>
    <w:rsid w:val="00A07F70"/>
    <w:rsid w:val="00A14CC1"/>
    <w:rsid w:val="00A1624C"/>
    <w:rsid w:val="00A16D14"/>
    <w:rsid w:val="00A20773"/>
    <w:rsid w:val="00A21892"/>
    <w:rsid w:val="00A21C79"/>
    <w:rsid w:val="00A244F7"/>
    <w:rsid w:val="00A24C7B"/>
    <w:rsid w:val="00A24EA9"/>
    <w:rsid w:val="00A3168A"/>
    <w:rsid w:val="00A43B28"/>
    <w:rsid w:val="00A43FEE"/>
    <w:rsid w:val="00A44F52"/>
    <w:rsid w:val="00A46030"/>
    <w:rsid w:val="00A47F3C"/>
    <w:rsid w:val="00A50962"/>
    <w:rsid w:val="00A53DF7"/>
    <w:rsid w:val="00A53F64"/>
    <w:rsid w:val="00A55789"/>
    <w:rsid w:val="00A574FB"/>
    <w:rsid w:val="00A612C5"/>
    <w:rsid w:val="00A632C7"/>
    <w:rsid w:val="00A664EC"/>
    <w:rsid w:val="00A665F3"/>
    <w:rsid w:val="00A71A6B"/>
    <w:rsid w:val="00A7659C"/>
    <w:rsid w:val="00A771F0"/>
    <w:rsid w:val="00A82048"/>
    <w:rsid w:val="00A82734"/>
    <w:rsid w:val="00A92BBF"/>
    <w:rsid w:val="00A932EF"/>
    <w:rsid w:val="00A9436C"/>
    <w:rsid w:val="00A954E2"/>
    <w:rsid w:val="00A957C0"/>
    <w:rsid w:val="00AA0C34"/>
    <w:rsid w:val="00AA16F2"/>
    <w:rsid w:val="00AA291A"/>
    <w:rsid w:val="00AA3313"/>
    <w:rsid w:val="00AA6E30"/>
    <w:rsid w:val="00AB0902"/>
    <w:rsid w:val="00AB20D5"/>
    <w:rsid w:val="00AB556A"/>
    <w:rsid w:val="00AC24D5"/>
    <w:rsid w:val="00AC3C51"/>
    <w:rsid w:val="00AC59DA"/>
    <w:rsid w:val="00AC76A0"/>
    <w:rsid w:val="00AC7B3E"/>
    <w:rsid w:val="00AD237D"/>
    <w:rsid w:val="00AE0E9F"/>
    <w:rsid w:val="00AE0FC1"/>
    <w:rsid w:val="00AE3B9F"/>
    <w:rsid w:val="00AE57EA"/>
    <w:rsid w:val="00AF0C97"/>
    <w:rsid w:val="00AF4892"/>
    <w:rsid w:val="00B003E9"/>
    <w:rsid w:val="00B01401"/>
    <w:rsid w:val="00B04A68"/>
    <w:rsid w:val="00B218EF"/>
    <w:rsid w:val="00B375D1"/>
    <w:rsid w:val="00B44416"/>
    <w:rsid w:val="00B509AF"/>
    <w:rsid w:val="00B57D5E"/>
    <w:rsid w:val="00B70028"/>
    <w:rsid w:val="00B72424"/>
    <w:rsid w:val="00B80952"/>
    <w:rsid w:val="00B8413F"/>
    <w:rsid w:val="00B85807"/>
    <w:rsid w:val="00B86DF3"/>
    <w:rsid w:val="00B86EA6"/>
    <w:rsid w:val="00B963AA"/>
    <w:rsid w:val="00B97B1D"/>
    <w:rsid w:val="00BA7200"/>
    <w:rsid w:val="00BB697D"/>
    <w:rsid w:val="00BC04CA"/>
    <w:rsid w:val="00BC3C8C"/>
    <w:rsid w:val="00BC45AB"/>
    <w:rsid w:val="00BC7285"/>
    <w:rsid w:val="00BD34BF"/>
    <w:rsid w:val="00BD4C0D"/>
    <w:rsid w:val="00BE219E"/>
    <w:rsid w:val="00BE2348"/>
    <w:rsid w:val="00BE5037"/>
    <w:rsid w:val="00BE5FEA"/>
    <w:rsid w:val="00BE7E2E"/>
    <w:rsid w:val="00BF4E2F"/>
    <w:rsid w:val="00C05589"/>
    <w:rsid w:val="00C10C48"/>
    <w:rsid w:val="00C15B78"/>
    <w:rsid w:val="00C16C42"/>
    <w:rsid w:val="00C17E4C"/>
    <w:rsid w:val="00C35338"/>
    <w:rsid w:val="00C356CB"/>
    <w:rsid w:val="00C37925"/>
    <w:rsid w:val="00C42D45"/>
    <w:rsid w:val="00C46FB5"/>
    <w:rsid w:val="00C47933"/>
    <w:rsid w:val="00C50888"/>
    <w:rsid w:val="00C50924"/>
    <w:rsid w:val="00C52F3B"/>
    <w:rsid w:val="00C536A4"/>
    <w:rsid w:val="00C54477"/>
    <w:rsid w:val="00C549AF"/>
    <w:rsid w:val="00C62D53"/>
    <w:rsid w:val="00C63E52"/>
    <w:rsid w:val="00C64CDB"/>
    <w:rsid w:val="00C66389"/>
    <w:rsid w:val="00C720F5"/>
    <w:rsid w:val="00C72A4F"/>
    <w:rsid w:val="00C74703"/>
    <w:rsid w:val="00C75E7F"/>
    <w:rsid w:val="00C836CE"/>
    <w:rsid w:val="00C86080"/>
    <w:rsid w:val="00C96A57"/>
    <w:rsid w:val="00CA0B66"/>
    <w:rsid w:val="00CA47FF"/>
    <w:rsid w:val="00CA481F"/>
    <w:rsid w:val="00CA494F"/>
    <w:rsid w:val="00CB4516"/>
    <w:rsid w:val="00CB5C8D"/>
    <w:rsid w:val="00CC2AB7"/>
    <w:rsid w:val="00CC681D"/>
    <w:rsid w:val="00CC7074"/>
    <w:rsid w:val="00CD0E43"/>
    <w:rsid w:val="00CD3220"/>
    <w:rsid w:val="00CD5886"/>
    <w:rsid w:val="00CD6D7D"/>
    <w:rsid w:val="00CE47E8"/>
    <w:rsid w:val="00CE70FB"/>
    <w:rsid w:val="00CF0065"/>
    <w:rsid w:val="00CF2B07"/>
    <w:rsid w:val="00D07772"/>
    <w:rsid w:val="00D10E85"/>
    <w:rsid w:val="00D10FC0"/>
    <w:rsid w:val="00D16B86"/>
    <w:rsid w:val="00D203E8"/>
    <w:rsid w:val="00D204EF"/>
    <w:rsid w:val="00D20982"/>
    <w:rsid w:val="00D25D2F"/>
    <w:rsid w:val="00D27359"/>
    <w:rsid w:val="00D32C18"/>
    <w:rsid w:val="00D33BEB"/>
    <w:rsid w:val="00D3777A"/>
    <w:rsid w:val="00D41150"/>
    <w:rsid w:val="00D421C5"/>
    <w:rsid w:val="00D43C38"/>
    <w:rsid w:val="00D4451C"/>
    <w:rsid w:val="00D52CE6"/>
    <w:rsid w:val="00D55BAE"/>
    <w:rsid w:val="00D61D47"/>
    <w:rsid w:val="00D65774"/>
    <w:rsid w:val="00D66872"/>
    <w:rsid w:val="00D6768F"/>
    <w:rsid w:val="00D71F80"/>
    <w:rsid w:val="00D77235"/>
    <w:rsid w:val="00D80FB0"/>
    <w:rsid w:val="00D83990"/>
    <w:rsid w:val="00D83DAB"/>
    <w:rsid w:val="00D868F7"/>
    <w:rsid w:val="00D87AC6"/>
    <w:rsid w:val="00DA1B93"/>
    <w:rsid w:val="00DA20F9"/>
    <w:rsid w:val="00DA3F69"/>
    <w:rsid w:val="00DA785D"/>
    <w:rsid w:val="00DB478A"/>
    <w:rsid w:val="00DB642A"/>
    <w:rsid w:val="00DC2207"/>
    <w:rsid w:val="00DC602C"/>
    <w:rsid w:val="00DE473F"/>
    <w:rsid w:val="00DE4EA9"/>
    <w:rsid w:val="00DE69DB"/>
    <w:rsid w:val="00DE70B6"/>
    <w:rsid w:val="00E02BF4"/>
    <w:rsid w:val="00E030C4"/>
    <w:rsid w:val="00E15D64"/>
    <w:rsid w:val="00E242CD"/>
    <w:rsid w:val="00E315C0"/>
    <w:rsid w:val="00E32B17"/>
    <w:rsid w:val="00E440F0"/>
    <w:rsid w:val="00E4691E"/>
    <w:rsid w:val="00E47484"/>
    <w:rsid w:val="00E51203"/>
    <w:rsid w:val="00E51ADC"/>
    <w:rsid w:val="00E54ED2"/>
    <w:rsid w:val="00E5554B"/>
    <w:rsid w:val="00E55577"/>
    <w:rsid w:val="00E566A4"/>
    <w:rsid w:val="00E6036B"/>
    <w:rsid w:val="00E606C9"/>
    <w:rsid w:val="00E64E16"/>
    <w:rsid w:val="00E76B61"/>
    <w:rsid w:val="00E771E0"/>
    <w:rsid w:val="00E77A5F"/>
    <w:rsid w:val="00E857FA"/>
    <w:rsid w:val="00E87552"/>
    <w:rsid w:val="00E908AB"/>
    <w:rsid w:val="00E968FE"/>
    <w:rsid w:val="00EA2653"/>
    <w:rsid w:val="00EA56FD"/>
    <w:rsid w:val="00EB019F"/>
    <w:rsid w:val="00EB2996"/>
    <w:rsid w:val="00EB6525"/>
    <w:rsid w:val="00EB7574"/>
    <w:rsid w:val="00EB7CA3"/>
    <w:rsid w:val="00EC272A"/>
    <w:rsid w:val="00EC4AA7"/>
    <w:rsid w:val="00EC4E26"/>
    <w:rsid w:val="00ED0503"/>
    <w:rsid w:val="00ED18B3"/>
    <w:rsid w:val="00ED5193"/>
    <w:rsid w:val="00EE3471"/>
    <w:rsid w:val="00EE7995"/>
    <w:rsid w:val="00EF57CC"/>
    <w:rsid w:val="00EF6DA1"/>
    <w:rsid w:val="00F0238F"/>
    <w:rsid w:val="00F059B4"/>
    <w:rsid w:val="00F11E09"/>
    <w:rsid w:val="00F16352"/>
    <w:rsid w:val="00F314E7"/>
    <w:rsid w:val="00F321DF"/>
    <w:rsid w:val="00F3604A"/>
    <w:rsid w:val="00F4541D"/>
    <w:rsid w:val="00F460ED"/>
    <w:rsid w:val="00F51F48"/>
    <w:rsid w:val="00F52BE8"/>
    <w:rsid w:val="00F54D00"/>
    <w:rsid w:val="00F56C6C"/>
    <w:rsid w:val="00F612EC"/>
    <w:rsid w:val="00F62B5E"/>
    <w:rsid w:val="00F70AE2"/>
    <w:rsid w:val="00F77BE2"/>
    <w:rsid w:val="00F81EF5"/>
    <w:rsid w:val="00F82903"/>
    <w:rsid w:val="00F8486E"/>
    <w:rsid w:val="00F91D70"/>
    <w:rsid w:val="00FA59D2"/>
    <w:rsid w:val="00FB44B3"/>
    <w:rsid w:val="00FB69A6"/>
    <w:rsid w:val="00FD1BDC"/>
    <w:rsid w:val="00FD63BF"/>
    <w:rsid w:val="00FF1078"/>
    <w:rsid w:val="00FF2A7D"/>
    <w:rsid w:val="00FF47D1"/>
    <w:rsid w:val="00FF72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63E52"/>
  <w15:docId w15:val="{23D62E37-B5DA-4460-BFA9-D0A15643A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E69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9"/>
    <w:qFormat/>
    <w:rsid w:val="007207F2"/>
    <w:pPr>
      <w:autoSpaceDE w:val="0"/>
      <w:autoSpaceDN w:val="0"/>
      <w:adjustRightInd w:val="0"/>
      <w:outlineLvl w:val="0"/>
    </w:pPr>
    <w:rPr>
      <w:rFonts w:ascii="細明體" w:eastAsiaTheme="minorEastAsia" w:hAnsi="細明體" w:cs="細明體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207F2"/>
    <w:pPr>
      <w:autoSpaceDE w:val="0"/>
      <w:autoSpaceDN w:val="0"/>
      <w:adjustRightInd w:val="0"/>
      <w:outlineLvl w:val="1"/>
    </w:pPr>
    <w:rPr>
      <w:rFonts w:ascii="細明體" w:eastAsiaTheme="minorEastAsia" w:hAnsi="細明體" w:cs="細明體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207F2"/>
    <w:pPr>
      <w:autoSpaceDE w:val="0"/>
      <w:autoSpaceDN w:val="0"/>
      <w:adjustRightInd w:val="0"/>
      <w:outlineLvl w:val="2"/>
    </w:pPr>
    <w:rPr>
      <w:rFonts w:ascii="細明體" w:eastAsiaTheme="minorEastAsia" w:hAnsi="細明體" w:cs="細明體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97E69"/>
    <w:rPr>
      <w:b/>
      <w:bCs/>
    </w:rPr>
  </w:style>
  <w:style w:type="character" w:customStyle="1" w:styleId="st1">
    <w:name w:val="st1"/>
    <w:basedOn w:val="a0"/>
    <w:rsid w:val="00097E69"/>
  </w:style>
  <w:style w:type="paragraph" w:styleId="Web">
    <w:name w:val="Normal (Web)"/>
    <w:basedOn w:val="a"/>
    <w:uiPriority w:val="99"/>
    <w:unhideWhenUsed/>
    <w:rsid w:val="0014297E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885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8513C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85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8513C"/>
    <w:rPr>
      <w:rFonts w:ascii="Calibri" w:eastAsia="新細明體" w:hAnsi="Calibri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D4C0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D4C0D"/>
    <w:rPr>
      <w:rFonts w:asciiTheme="majorHAnsi" w:eastAsiaTheme="majorEastAsia" w:hAnsiTheme="majorHAnsi" w:cstheme="majorBidi"/>
      <w:sz w:val="18"/>
      <w:szCs w:val="18"/>
    </w:rPr>
  </w:style>
  <w:style w:type="character" w:customStyle="1" w:styleId="langwithname">
    <w:name w:val="langwithname"/>
    <w:basedOn w:val="a0"/>
    <w:rsid w:val="003C214B"/>
  </w:style>
  <w:style w:type="character" w:customStyle="1" w:styleId="10">
    <w:name w:val="標題 1 字元"/>
    <w:basedOn w:val="a0"/>
    <w:link w:val="1"/>
    <w:uiPriority w:val="99"/>
    <w:rsid w:val="007207F2"/>
    <w:rPr>
      <w:rFonts w:ascii="細明體" w:hAnsi="細明體" w:cs="細明體"/>
      <w:b/>
      <w:bCs/>
      <w:color w:val="000000"/>
      <w:kern w:val="0"/>
      <w:sz w:val="32"/>
      <w:szCs w:val="32"/>
    </w:rPr>
  </w:style>
  <w:style w:type="character" w:customStyle="1" w:styleId="20">
    <w:name w:val="標題 2 字元"/>
    <w:basedOn w:val="a0"/>
    <w:link w:val="2"/>
    <w:uiPriority w:val="99"/>
    <w:rsid w:val="007207F2"/>
    <w:rPr>
      <w:rFonts w:ascii="細明體" w:hAnsi="細明體" w:cs="細明體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7207F2"/>
    <w:rPr>
      <w:rFonts w:ascii="細明體" w:hAnsi="細明體" w:cs="細明體"/>
      <w:b/>
      <w:bCs/>
      <w:color w:val="000000"/>
      <w:kern w:val="0"/>
      <w:sz w:val="26"/>
      <w:szCs w:val="26"/>
    </w:rPr>
  </w:style>
  <w:style w:type="character" w:customStyle="1" w:styleId="st">
    <w:name w:val="st"/>
    <w:rsid w:val="00D07772"/>
  </w:style>
  <w:style w:type="paragraph" w:customStyle="1" w:styleId="Default">
    <w:name w:val="Default"/>
    <w:rsid w:val="00D203E8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  <w:style w:type="table" w:styleId="aa">
    <w:name w:val="Table Grid"/>
    <w:basedOn w:val="a1"/>
    <w:uiPriority w:val="59"/>
    <w:rsid w:val="00D20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DC4B2-2FFA-468D-A521-D48E22FA2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8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un Hung Su</cp:lastModifiedBy>
  <cp:revision>2</cp:revision>
  <cp:lastPrinted>2016-09-02T06:45:00Z</cp:lastPrinted>
  <dcterms:created xsi:type="dcterms:W3CDTF">2021-03-01T00:19:00Z</dcterms:created>
  <dcterms:modified xsi:type="dcterms:W3CDTF">2021-03-01T00:19:00Z</dcterms:modified>
</cp:coreProperties>
</file>